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D42C3" w14:textId="7B5956BB" w:rsidR="00130266" w:rsidRDefault="00130266" w:rsidP="00DC089F">
      <w:pPr>
        <w:pStyle w:val="Title"/>
      </w:pPr>
      <w:r>
        <w:t>Supplementary Data</w:t>
      </w:r>
    </w:p>
    <w:p w14:paraId="0E201C56" w14:textId="5348AA2D" w:rsidR="0047217A" w:rsidRPr="00F911F6" w:rsidRDefault="00DC089F" w:rsidP="003639FE">
      <w:pPr>
        <w:rPr>
          <w:sz w:val="8"/>
          <w:szCs w:val="8"/>
        </w:rPr>
      </w:pPr>
      <w:r w:rsidRPr="000E7971">
        <w:t>For the manuscript entitled ‘</w:t>
      </w:r>
      <w:r w:rsidR="007F2DB6" w:rsidRPr="007F2DB6">
        <w:rPr>
          <w:i/>
          <w:iCs/>
        </w:rPr>
        <w:t>Drug classes affecting intracranial aneurysm risk: genetic correlation and Mendelian randomization</w:t>
      </w:r>
      <w:r w:rsidR="00F911F6">
        <w:rPr>
          <w:i/>
          <w:iCs/>
        </w:rPr>
        <w:t>.’</w:t>
      </w:r>
    </w:p>
    <w:p w14:paraId="63316E96" w14:textId="5C811660" w:rsidR="00663DAF" w:rsidRPr="0047217A" w:rsidRDefault="00257BA6" w:rsidP="00C6581E">
      <w:pPr>
        <w:pStyle w:val="Heading1"/>
        <w:rPr>
          <w:color w:val="auto"/>
        </w:rPr>
      </w:pPr>
      <w:r w:rsidRPr="0047217A">
        <w:rPr>
          <w:color w:val="auto"/>
        </w:rPr>
        <w:t>Detailed methods</w:t>
      </w:r>
    </w:p>
    <w:p w14:paraId="14103D91" w14:textId="4C55D28D" w:rsidR="001B0BA3" w:rsidRPr="00C6581E" w:rsidRDefault="001B0BA3" w:rsidP="00C6581E">
      <w:pPr>
        <w:pStyle w:val="Heading2"/>
      </w:pPr>
      <w:r w:rsidRPr="00C6581E">
        <w:t>Genetic correlation</w:t>
      </w:r>
    </w:p>
    <w:p w14:paraId="18E70E90" w14:textId="456DBC09" w:rsidR="001B0BA3" w:rsidRPr="00474ED8" w:rsidRDefault="001B0BA3" w:rsidP="00474ED8">
      <w:r w:rsidRPr="00474ED8">
        <w:t>LDSC v1.0.1 python3 compatible was used.</w:t>
      </w:r>
      <w:r w:rsidR="00046EFD">
        <w:fldChar w:fldCharType="begin">
          <w:fldData xml:space="preserve">PEVuZE5vdGU+PENpdGU+PEF1dGhvcj5CdWxpay1TdWxsaXZhbjwvQXV0aG9yPjxZZWFyPjIwMTU8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</w:fldData>
        </w:fldChar>
      </w:r>
      <w:r w:rsidR="00BB4C9F">
        <w:instrText xml:space="preserve"> ADDIN EN.CITE </w:instrText>
      </w:r>
      <w:r w:rsidR="00BB4C9F">
        <w:fldChar w:fldCharType="begin">
          <w:fldData xml:space="preserve">PEVuZE5vdGU+PENpdGU+PEF1dGhvcj5CdWxpay1TdWxsaXZhbjwvQXV0aG9yPjxZZWFyPjIwMTU8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</w:fldData>
        </w:fldChar>
      </w:r>
      <w:r w:rsidR="00BB4C9F">
        <w:instrText xml:space="preserve"> ADDIN EN.CITE.DATA </w:instrText>
      </w:r>
      <w:r w:rsidR="00BB4C9F">
        <w:fldChar w:fldCharType="end"/>
      </w:r>
      <w:r w:rsidR="00046EFD">
        <w:fldChar w:fldCharType="separate"/>
      </w:r>
      <w:r w:rsidR="00BB4C9F" w:rsidRPr="00BB4C9F">
        <w:rPr>
          <w:noProof/>
          <w:vertAlign w:val="superscript"/>
        </w:rPr>
        <w:t>1</w:t>
      </w:r>
      <w:r w:rsidR="00046EFD">
        <w:fldChar w:fldCharType="end"/>
      </w:r>
      <w:r w:rsidRPr="00474ED8">
        <w:t xml:space="preserve"> Genetic correlation was calculated between each </w:t>
      </w:r>
      <w:r w:rsidR="00D61592">
        <w:t>intracranial aneurysm (IA)</w:t>
      </w:r>
      <w:r w:rsidRPr="00474ED8">
        <w:t xml:space="preserve"> subtype versus each </w:t>
      </w:r>
      <w:r w:rsidR="00B1161B">
        <w:t>drug</w:t>
      </w:r>
      <w:r w:rsidRPr="00474ED8">
        <w:t xml:space="preserve"> class</w:t>
      </w:r>
      <w:r w:rsidR="00D61592">
        <w:t xml:space="preserve"> (conditioned on blood pressure, BP, see the next paragraph)</w:t>
      </w:r>
      <w:r w:rsidRPr="00474ED8">
        <w:t xml:space="preserve">. </w:t>
      </w:r>
      <w:r w:rsidR="00D61592">
        <w:t>S</w:t>
      </w:r>
      <w:r w:rsidRPr="00474ED8">
        <w:t xml:space="preserve">ubtypes </w:t>
      </w:r>
      <w:r w:rsidR="00D61592" w:rsidRPr="00474ED8">
        <w:t>were</w:t>
      </w:r>
      <w:r w:rsidRPr="00474ED8">
        <w:t xml:space="preserve"> any IA, unruptured IA, </w:t>
      </w:r>
      <w:r w:rsidR="00D61592">
        <w:t xml:space="preserve">and </w:t>
      </w:r>
      <w:r w:rsidRPr="00474ED8">
        <w:t>aneurysmal subarachnoid hemorrhage (ASAH)</w:t>
      </w:r>
      <w:r w:rsidR="00D61592">
        <w:t xml:space="preserve">. </w:t>
      </w:r>
      <w:r w:rsidRPr="00474ED8">
        <w:t xml:space="preserve">The 23 </w:t>
      </w:r>
      <w:r w:rsidR="00B1161B">
        <w:t>drug</w:t>
      </w:r>
      <w:r w:rsidR="00B1161B" w:rsidRPr="00474ED8">
        <w:t xml:space="preserve"> </w:t>
      </w:r>
      <w:r w:rsidRPr="00474ED8">
        <w:t>classes are listed in Supplementary Table 1.</w:t>
      </w:r>
    </w:p>
    <w:p w14:paraId="659C3EDD" w14:textId="31563BA1" w:rsidR="001B0BA3" w:rsidRDefault="001B0BA3" w:rsidP="00474ED8">
      <w:r>
        <w:t>For each trait, summary statistics were obtained</w:t>
      </w:r>
      <w:r w:rsidR="003202CE">
        <w:t xml:space="preserve"> and preprocessed with the </w:t>
      </w:r>
      <w:proofErr w:type="spellStart"/>
      <w:r w:rsidR="003202CE">
        <w:t>munge_sumstats</w:t>
      </w:r>
      <w:proofErr w:type="spellEnd"/>
      <w:r w:rsidR="003202CE">
        <w:t xml:space="preserve"> script implemented in LDSC.</w:t>
      </w:r>
      <w:r>
        <w:t xml:space="preserve"> </w:t>
      </w:r>
      <w:r w:rsidR="004732F2">
        <w:t>Linkage disequilibrium (</w:t>
      </w:r>
      <w:r>
        <w:t>LD</w:t>
      </w:r>
      <w:r w:rsidR="004732F2">
        <w:t>)</w:t>
      </w:r>
      <w:r>
        <w:t>-score regression was performed using default settings, with LD-scores and weight</w:t>
      </w:r>
      <w:r w:rsidR="00496F9D">
        <w:t>s</w:t>
      </w:r>
      <w:r>
        <w:t xml:space="preserve"> provided by the LDSC authors: </w:t>
      </w:r>
      <w:proofErr w:type="spellStart"/>
      <w:r w:rsidR="00474ED8" w:rsidRPr="00474ED8">
        <w:t>eur_w_ld_chr</w:t>
      </w:r>
      <w:proofErr w:type="spellEnd"/>
      <w:r w:rsidR="00474ED8">
        <w:t>.</w:t>
      </w:r>
    </w:p>
    <w:p w14:paraId="6104F47F" w14:textId="2A952BF9" w:rsidR="00474ED8" w:rsidRDefault="00474ED8" w:rsidP="00C6581E">
      <w:pPr>
        <w:pStyle w:val="Heading2"/>
      </w:pPr>
      <w:r>
        <w:t>Conditioning on blood pressure</w:t>
      </w:r>
    </w:p>
    <w:p w14:paraId="60AEB366" w14:textId="5EBD7A53" w:rsidR="00474ED8" w:rsidRDefault="00C6581E" w:rsidP="00474ED8">
      <w:r>
        <w:t xml:space="preserve">Conditioning was done using </w:t>
      </w:r>
      <w:proofErr w:type="spellStart"/>
      <w:r>
        <w:t>mtCOJO</w:t>
      </w:r>
      <w:proofErr w:type="spellEnd"/>
      <w:r>
        <w:t>, implemented in GCTA version 1.92.2 beta3.</w:t>
      </w:r>
      <w:r>
        <w:fldChar w:fldCharType="begin">
          <w:fldData xml:space="preserve">PEVuZE5vdGU+PENpdGU+PEF1dGhvcj5aaHU8L0F1dGhvcj48WWVhcj4yMDE4PC9ZZWFyPjxSZWNO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</w:fldData>
        </w:fldChar>
      </w:r>
      <w:r w:rsidR="00BB4C9F">
        <w:instrText xml:space="preserve"> ADDIN EN.CITE </w:instrText>
      </w:r>
      <w:r w:rsidR="00BB4C9F">
        <w:fldChar w:fldCharType="begin">
          <w:fldData xml:space="preserve">PEVuZE5vdGU+PENpdGU+PEF1dGhvcj5aaHU8L0F1dGhvcj48WWVhcj4yMDE4PC9ZZWFyPjxSZWNO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</w:fldData>
        </w:fldChar>
      </w:r>
      <w:r w:rsidR="00BB4C9F">
        <w:instrText xml:space="preserve"> ADDIN EN.CITE.DATA </w:instrText>
      </w:r>
      <w:r w:rsidR="00BB4C9F">
        <w:fldChar w:fldCharType="end"/>
      </w:r>
      <w:r>
        <w:fldChar w:fldCharType="separate"/>
      </w:r>
      <w:r w:rsidR="00BB4C9F" w:rsidRPr="00BB4C9F">
        <w:rPr>
          <w:noProof/>
          <w:vertAlign w:val="superscript"/>
        </w:rPr>
        <w:t>2</w:t>
      </w:r>
      <w:r>
        <w:fldChar w:fldCharType="end"/>
      </w:r>
      <w:r w:rsidR="007A437B">
        <w:t xml:space="preserve"> Summary statistics for inverse rank normalized </w:t>
      </w:r>
      <w:r w:rsidR="00DB3A4D">
        <w:t>diastolic</w:t>
      </w:r>
      <w:r w:rsidR="007A437B">
        <w:t xml:space="preserve"> BP and </w:t>
      </w:r>
      <w:r w:rsidR="00DB3A4D">
        <w:t>systolic</w:t>
      </w:r>
      <w:r w:rsidR="007A437B">
        <w:t xml:space="preserve"> BP were obtain from the Neale lab database (</w:t>
      </w:r>
      <w:hyperlink r:id="rId5" w:history="1">
        <w:r w:rsidR="00DB3A4D" w:rsidRPr="007B72BB">
          <w:rPr>
            <w:rStyle w:val="Hyperlink"/>
          </w:rPr>
          <w:t>http://www.nealelab.is/uk-biobank</w:t>
        </w:r>
      </w:hyperlink>
      <w:r w:rsidR="007A437B">
        <w:t>)</w:t>
      </w:r>
      <w:r w:rsidR="00DB3A4D">
        <w:t xml:space="preserve">. Trait codes 4079 and 4080 were used, respectively. SNPs were harmonized and allele frequency information was annotated using the haplotype reference consortium reference data release 1.1. </w:t>
      </w:r>
      <w:proofErr w:type="spellStart"/>
      <w:r w:rsidR="00DB3A4D">
        <w:t>MtCojo</w:t>
      </w:r>
      <w:proofErr w:type="spellEnd"/>
      <w:r w:rsidR="00DB3A4D">
        <w:t xml:space="preserve"> was run using default setting, conditioning on diastolic BP and systolic BP together, with LD-scores and weights provided by the authors of LDSC (see paragraph “Genetic correlation”).</w:t>
      </w:r>
    </w:p>
    <w:p w14:paraId="1C33EBB1" w14:textId="5455D283" w:rsidR="00C6581E" w:rsidRDefault="00DB3A4D" w:rsidP="00474ED8">
      <w:r>
        <w:t xml:space="preserve">Conditioned estimates, standard errors, and p-values from </w:t>
      </w:r>
      <w:proofErr w:type="spellStart"/>
      <w:r>
        <w:t>mtCOJO</w:t>
      </w:r>
      <w:proofErr w:type="spellEnd"/>
      <w:r>
        <w:t xml:space="preserve"> were extracted from columns </w:t>
      </w:r>
      <w:proofErr w:type="spellStart"/>
      <w:r>
        <w:t>bC</w:t>
      </w:r>
      <w:proofErr w:type="spellEnd"/>
      <w:r>
        <w:t xml:space="preserve">, </w:t>
      </w:r>
      <w:proofErr w:type="spellStart"/>
      <w:r>
        <w:t>bC_se</w:t>
      </w:r>
      <w:proofErr w:type="spellEnd"/>
      <w:r>
        <w:t xml:space="preserve">, and </w:t>
      </w:r>
      <w:proofErr w:type="spellStart"/>
      <w:r>
        <w:t>bC_pval</w:t>
      </w:r>
      <w:proofErr w:type="spellEnd"/>
      <w:r>
        <w:t>. The conditioned summary statistics were the converted to LDSC format using munge_sumstats.py, included in the LDSC release described in paragraph “Genetic correlation”.</w:t>
      </w:r>
    </w:p>
    <w:p w14:paraId="006CA46E" w14:textId="2CD86C1F" w:rsidR="00DB3A4D" w:rsidRDefault="00DB3A4D" w:rsidP="00DB3A4D">
      <w:pPr>
        <w:pStyle w:val="Heading2"/>
      </w:pPr>
      <w:r>
        <w:t>Calculating the number of independent tests</w:t>
      </w:r>
    </w:p>
    <w:p w14:paraId="1AA9A939" w14:textId="06924255" w:rsidR="00DB3A4D" w:rsidRPr="00DB3A4D" w:rsidRDefault="00A8283E" w:rsidP="00DB3A4D">
      <w:r>
        <w:t>In R</w:t>
      </w:r>
      <w:r w:rsidR="00046EFD">
        <w:t xml:space="preserve"> v</w:t>
      </w:r>
      <w:r>
        <w:t xml:space="preserve">4.2.1 we loaded pairwise genetic correlation estimates for either </w:t>
      </w:r>
      <w:r w:rsidR="00147D13">
        <w:t xml:space="preserve">all </w:t>
      </w:r>
      <w:r w:rsidR="003202CE">
        <w:t xml:space="preserve">IA </w:t>
      </w:r>
      <w:r w:rsidR="00AA1186">
        <w:t xml:space="preserve">subtypes (ruptured, unruptured, and combined) </w:t>
      </w:r>
      <w:r>
        <w:t xml:space="preserve">or </w:t>
      </w:r>
      <w:r w:rsidR="00147D13">
        <w:t xml:space="preserve">all </w:t>
      </w:r>
      <w:r w:rsidR="00B1161B">
        <w:t>drug</w:t>
      </w:r>
      <w:r w:rsidR="00B1161B" w:rsidRPr="00474ED8">
        <w:t xml:space="preserve"> </w:t>
      </w:r>
      <w:r>
        <w:t xml:space="preserve">classes, and converted these to a genetic correlation matrix using </w:t>
      </w:r>
      <w:proofErr w:type="spellStart"/>
      <w:proofErr w:type="gramStart"/>
      <w:r>
        <w:t>dcast</w:t>
      </w:r>
      <w:proofErr w:type="spellEnd"/>
      <w:r>
        <w:t>(</w:t>
      </w:r>
      <w:proofErr w:type="gramEnd"/>
      <w:r>
        <w:t xml:space="preserve">) implemented in reshape 2 v1.4.4. With the </w:t>
      </w:r>
      <w:proofErr w:type="spellStart"/>
      <w:proofErr w:type="gramStart"/>
      <w:r>
        <w:t>prcomp</w:t>
      </w:r>
      <w:proofErr w:type="spellEnd"/>
      <w:r>
        <w:t>(</w:t>
      </w:r>
      <w:proofErr w:type="gramEnd"/>
      <w:r>
        <w:t xml:space="preserve">) function we performed a principal component analysis on the correlation matrix, and used the </w:t>
      </w:r>
      <w:proofErr w:type="spellStart"/>
      <w:r>
        <w:t>get_eigenvalue</w:t>
      </w:r>
      <w:proofErr w:type="spellEnd"/>
      <w:r>
        <w:t xml:space="preserve">() function to extract eigenvalues. We selected the number of principal components needed to obtain a cumulative explained variance fraction of 99% as the number of independent variables. The number of independent tests was then defined as the number of independent </w:t>
      </w:r>
      <w:r w:rsidR="00AA1186">
        <w:t>IA</w:t>
      </w:r>
      <w:r>
        <w:t xml:space="preserve"> </w:t>
      </w:r>
      <w:r w:rsidR="00AA1186">
        <w:t>sub</w:t>
      </w:r>
      <w:r>
        <w:t xml:space="preserve">types multiplied by the number of independent </w:t>
      </w:r>
      <w:r w:rsidR="00B1161B">
        <w:t>drug</w:t>
      </w:r>
      <w:r w:rsidR="00B1161B" w:rsidRPr="00474ED8">
        <w:t xml:space="preserve"> </w:t>
      </w:r>
      <w:r>
        <w:t>classes.</w:t>
      </w:r>
      <w:r w:rsidR="00881A7B">
        <w:t xml:space="preserve"> </w:t>
      </w:r>
    </w:p>
    <w:p w14:paraId="0B9A677D" w14:textId="5E40854E" w:rsidR="00DB3A4D" w:rsidRDefault="002A2444" w:rsidP="002A2444">
      <w:pPr>
        <w:pStyle w:val="Heading2"/>
      </w:pPr>
      <w:r>
        <w:t>Mendelian randomization with CAUSE</w:t>
      </w:r>
    </w:p>
    <w:p w14:paraId="7A0D5409" w14:textId="5EA789B8" w:rsidR="002A2444" w:rsidRDefault="00046EFD" w:rsidP="002A2444">
      <w:r>
        <w:t xml:space="preserve">In R v3.5.1, package cause v1.2.0.0320 was used to perform </w:t>
      </w:r>
      <w:r w:rsidR="0056462E">
        <w:t>Mendelian randomization (</w:t>
      </w:r>
      <w:r>
        <w:t>MR</w:t>
      </w:r>
      <w:r w:rsidR="0056462E">
        <w:t>)</w:t>
      </w:r>
      <w:r>
        <w:t xml:space="preserve"> with CAUSE.</w:t>
      </w:r>
      <w:r>
        <w:fldChar w:fldCharType="begin"/>
      </w:r>
      <w:r w:rsidR="00BB4C9F">
        <w:instrText xml:space="preserve"> ADDIN EN.CITE &lt;EndNote&gt;&lt;Cite&gt;&lt;Author&gt;Morrison&lt;/Author&gt;&lt;Year&gt;2020&lt;/Year&gt;&lt;RecNum&gt;479&lt;/RecNum&gt;&lt;DisplayText&gt;&lt;style face="superscript"&gt;3&lt;/style&gt;&lt;/DisplayText&gt;&lt;record&gt;&lt;rec-number&gt;479&lt;/rec-number&gt;&lt;foreign-keys&gt;&lt;key app="EN" db-id="vzsx5fx0p5f0xperpeux0ddlewv5w52spwsp" timestamp="1639581872"&gt;479&lt;/key&gt;&lt;/foreign-keys&gt;&lt;ref-type name="Journal Article"&gt;17&lt;/ref-type&gt;&lt;contributors&gt;&lt;authors&gt;&lt;author&gt;Morrison, J.&lt;/author&gt;&lt;author&gt;Knoblauch, N.&lt;/author&gt;&lt;author&gt;Marcus, J. H.&lt;/author&gt;&lt;author&gt;Stephens, M.&lt;/author&gt;&lt;author&gt;He, X.&lt;/author&gt;&lt;/authors&gt;&lt;/contributors&gt;&lt;auth-address&gt;Department of Human Genetics, University of Chicago, Chicago, IL, USA.&amp;#xD;Department of Statistics, University of Chicago, Chicago, IL, USA.&amp;#xD;Department of Human Genetics, University of Chicago, Chicago, IL, USA. xinhe@uchicago.edu.&lt;/auth-address&gt;&lt;titles&gt;&lt;title&gt;Mendelian randomization accounting for correlated and uncorrelated pleiotropic effects using genome-wide summary statistics&lt;/title&gt;&lt;secondary-title&gt;Nat Genet&lt;/secondary-title&gt;&lt;/titles&gt;&lt;periodical&gt;&lt;full-title&gt;Nat Genet&lt;/full-title&gt;&lt;/periodical&gt;&lt;pages&gt;740-747&lt;/pages&gt;&lt;volume&gt;52&lt;/volume&gt;&lt;number&gt;7&lt;/number&gt;&lt;edition&gt;20200525&lt;/edition&gt;&lt;keywords&gt;&lt;keyword&gt;Causality&lt;/keyword&gt;&lt;keyword&gt;Computer Simulation&lt;/keyword&gt;&lt;keyword&gt;Disease&lt;/keyword&gt;&lt;keyword&gt;False Positive Reactions&lt;/keyword&gt;&lt;keyword&gt;*Genetic Pleiotropy&lt;/keyword&gt;&lt;keyword&gt;Genome&lt;/keyword&gt;&lt;keyword&gt;Mendelian Randomization Analysis/*methods&lt;/keyword&gt;&lt;keyword&gt;Models, Statistical&lt;/keyword&gt;&lt;keyword&gt;Risk Factors&lt;/keyword&gt;&lt;/keywords&gt;&lt;dates&gt;&lt;year&gt;2020&lt;/year&gt;&lt;pub-dates&gt;&lt;date&gt;Jul&lt;/date&gt;&lt;/pub-dates&gt;&lt;/dates&gt;&lt;isbn&gt;1546-1718 (Electronic)&amp;#xD;1061-4036 (Linking)&lt;/isbn&gt;&lt;accession-num&gt;32451458&lt;/accession-num&gt;&lt;urls&gt;&lt;related-urls&gt;&lt;url&gt;https://www.ncbi.nlm.nih.gov/pubmed/32451458&lt;/url&gt;&lt;/related-urls&gt;&lt;/urls&gt;&lt;custom2&gt;PMC7343608&lt;/custom2&gt;&lt;electronic-resource-num&gt;10.1038/s41588-020-0631-4&lt;/electronic-resource-num&gt;&lt;/record&gt;&lt;/Cite&gt;&lt;/EndNote&gt;</w:instrText>
      </w:r>
      <w:r>
        <w:fldChar w:fldCharType="separate"/>
      </w:r>
      <w:r w:rsidR="00BB4C9F" w:rsidRPr="00BB4C9F">
        <w:rPr>
          <w:noProof/>
          <w:vertAlign w:val="superscript"/>
        </w:rPr>
        <w:t>3</w:t>
      </w:r>
      <w:r>
        <w:fldChar w:fldCharType="end"/>
      </w:r>
      <w:r>
        <w:t xml:space="preserve"> For each pair of </w:t>
      </w:r>
      <w:r w:rsidR="00AA1186">
        <w:t>IA</w:t>
      </w:r>
      <w:r>
        <w:t xml:space="preserve"> </w:t>
      </w:r>
      <w:r w:rsidR="00AA1186">
        <w:t>sub</w:t>
      </w:r>
      <w:r>
        <w:t xml:space="preserve">type and </w:t>
      </w:r>
      <w:r w:rsidR="00B1161B">
        <w:t>drug</w:t>
      </w:r>
      <w:r w:rsidR="00B1161B" w:rsidRPr="00474ED8">
        <w:t xml:space="preserve"> </w:t>
      </w:r>
      <w:r>
        <w:t xml:space="preserve">class, summary statistics were loaded in R and harmonized. Summary statistics were merged using </w:t>
      </w:r>
      <w:r w:rsidR="00147D13">
        <w:t xml:space="preserve">the </w:t>
      </w:r>
      <w:r>
        <w:t xml:space="preserve">function </w:t>
      </w:r>
      <w:proofErr w:type="spellStart"/>
      <w:r>
        <w:t>gwas_</w:t>
      </w:r>
      <w:proofErr w:type="gramStart"/>
      <w:r>
        <w:t>merge</w:t>
      </w:r>
      <w:proofErr w:type="spellEnd"/>
      <w:r>
        <w:t>(</w:t>
      </w:r>
      <w:proofErr w:type="gramEnd"/>
      <w:r>
        <w:t xml:space="preserve">). Using a fixed seed, </w:t>
      </w:r>
      <w:proofErr w:type="spellStart"/>
      <w:proofErr w:type="gramStart"/>
      <w:r>
        <w:t>set.seed</w:t>
      </w:r>
      <w:proofErr w:type="spellEnd"/>
      <w:proofErr w:type="gramEnd"/>
      <w:r>
        <w:t xml:space="preserve">(42), 1 million random SNPs were selected to estimate the CAUSE </w:t>
      </w:r>
      <w:r w:rsidR="006B674D">
        <w:t xml:space="preserve">nuisance </w:t>
      </w:r>
      <w:r>
        <w:t>parameters.</w:t>
      </w:r>
      <w:r w:rsidR="006B674D">
        <w:t xml:space="preserve"> Then, the full set of merged summary statistics were pruned using </w:t>
      </w:r>
      <w:proofErr w:type="spellStart"/>
      <w:r w:rsidR="006B674D">
        <w:t>ld_</w:t>
      </w:r>
      <w:proofErr w:type="gramStart"/>
      <w:r w:rsidR="006B674D">
        <w:t>prune</w:t>
      </w:r>
      <w:proofErr w:type="spellEnd"/>
      <w:r w:rsidR="006B674D">
        <w:t>(</w:t>
      </w:r>
      <w:proofErr w:type="gramEnd"/>
      <w:r w:rsidR="006B674D">
        <w:t>), with p-value threshold 1</w:t>
      </w:r>
      <w:r w:rsidR="006B674D" w:rsidRPr="006B674D">
        <w:t>×</w:t>
      </w:r>
      <w:r w:rsidR="006B674D">
        <w:t>10</w:t>
      </w:r>
      <w:r w:rsidR="006B674D" w:rsidRPr="006B674D">
        <w:rPr>
          <w:vertAlign w:val="superscript"/>
        </w:rPr>
        <w:t>-3</w:t>
      </w:r>
      <w:r w:rsidR="006B674D">
        <w:t>, and r</w:t>
      </w:r>
      <w:r w:rsidR="006B674D" w:rsidRPr="006B674D">
        <w:rPr>
          <w:vertAlign w:val="superscript"/>
        </w:rPr>
        <w:t>2</w:t>
      </w:r>
      <w:r w:rsidR="006B674D">
        <w:t xml:space="preserve"> threshold 0.01. CAUSE MR analysis was then performed using these parameters and pruned SNPs, with default settings using </w:t>
      </w:r>
      <w:proofErr w:type="gramStart"/>
      <w:r w:rsidR="006B674D">
        <w:t>cause(</w:t>
      </w:r>
      <w:proofErr w:type="gramEnd"/>
      <w:r w:rsidR="006B674D">
        <w:t>).</w:t>
      </w:r>
    </w:p>
    <w:p w14:paraId="165B9C30" w14:textId="6A4869CD" w:rsidR="006B674D" w:rsidRDefault="001B60EB" w:rsidP="002A2444">
      <w:r>
        <w:lastRenderedPageBreak/>
        <w:t>CAUSE compares the goodness of fit of two models: a sharing model and a causal model. The sharing model allows for unmeasured confounders, but no causal effect. The causal model allows unmeasured confounders and a causal effect. The difference is measured in expected log pointwise posterior density (ELPD), and a Z-score is obtained for the difference in ELPD between the models. The Z-score can be compared to a normal distribution to test statistical significance of the difference</w:t>
      </w:r>
      <w:r w:rsidR="00391416">
        <w:t xml:space="preserve"> (null hypo</w:t>
      </w:r>
      <w:r w:rsidR="004732F2">
        <w:t>t</w:t>
      </w:r>
      <w:r w:rsidR="00391416">
        <w:t>hesis being that the sharing model fits at least as well as the causal model)</w:t>
      </w:r>
      <w:r>
        <w:t xml:space="preserve">. </w:t>
      </w:r>
      <w:r w:rsidR="00391416">
        <w:t>If the causal model is statistically significantly better than the sharing model, the situation is consistent with a causal effect of the exposure on the outcome. If the causal mode is indeed superior to the sharing model, the effect size and direction of the exposure on the outcome can be obtained from the gamma-statistic.</w:t>
      </w:r>
    </w:p>
    <w:p w14:paraId="7E8E0FD4" w14:textId="08F811BC" w:rsidR="00046EFD" w:rsidRDefault="00371231" w:rsidP="00371231">
      <w:pPr>
        <w:pStyle w:val="Heading2"/>
      </w:pPr>
      <w:r>
        <w:t>Mendelian randomization with GSMR</w:t>
      </w:r>
    </w:p>
    <w:p w14:paraId="4D5438E7" w14:textId="5D6B8042" w:rsidR="00371231" w:rsidRDefault="0056462E" w:rsidP="00371231">
      <w:r>
        <w:t>Generalized summary statistics-based MR (</w:t>
      </w:r>
      <w:r w:rsidR="004732F2">
        <w:t>GSMR</w:t>
      </w:r>
      <w:r>
        <w:t>)</w:t>
      </w:r>
      <w:r w:rsidR="004732F2">
        <w:t xml:space="preserve"> implemented in GCTA v1.92.2 beta was used to perform MR.</w:t>
      </w:r>
      <w:r w:rsidR="004732F2">
        <w:fldChar w:fldCharType="begin">
          <w:fldData xml:space="preserve">PEVuZE5vdGU+PENpdGU+PEF1dGhvcj5aaHU8L0F1dGhvcj48WWVhcj4yMDE4PC9ZZWFyPjxSZWNO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</w:fldData>
        </w:fldChar>
      </w:r>
      <w:r w:rsidR="00BB4C9F">
        <w:instrText xml:space="preserve"> ADDIN EN.CITE </w:instrText>
      </w:r>
      <w:r w:rsidR="00BB4C9F">
        <w:fldChar w:fldCharType="begin">
          <w:fldData xml:space="preserve">PEVuZE5vdGU+PENpdGU+PEF1dGhvcj5aaHU8L0F1dGhvcj48WWVhcj4yMDE4PC9ZZWFyPjxSZWNO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</w:fldData>
        </w:fldChar>
      </w:r>
      <w:r w:rsidR="00BB4C9F">
        <w:instrText xml:space="preserve"> ADDIN EN.CITE.DATA </w:instrText>
      </w:r>
      <w:r w:rsidR="00BB4C9F">
        <w:fldChar w:fldCharType="end"/>
      </w:r>
      <w:r w:rsidR="004732F2">
        <w:fldChar w:fldCharType="separate"/>
      </w:r>
      <w:r w:rsidR="00BB4C9F" w:rsidRPr="00BB4C9F">
        <w:rPr>
          <w:noProof/>
          <w:vertAlign w:val="superscript"/>
        </w:rPr>
        <w:t>2</w:t>
      </w:r>
      <w:r w:rsidR="004732F2">
        <w:fldChar w:fldCharType="end"/>
      </w:r>
      <w:r w:rsidR="004732F2">
        <w:t xml:space="preserve"> First, summary statistics for </w:t>
      </w:r>
      <w:r w:rsidR="00AA1186">
        <w:t>IA</w:t>
      </w:r>
      <w:r w:rsidR="004732F2">
        <w:t xml:space="preserve"> </w:t>
      </w:r>
      <w:r w:rsidR="00AA1186">
        <w:t>sub</w:t>
      </w:r>
      <w:r w:rsidR="004732F2">
        <w:t xml:space="preserve">types and </w:t>
      </w:r>
      <w:r w:rsidR="00B1161B">
        <w:t>drug</w:t>
      </w:r>
      <w:r w:rsidR="00B1161B" w:rsidRPr="00474ED8">
        <w:t xml:space="preserve"> </w:t>
      </w:r>
      <w:r w:rsidR="004732F2">
        <w:t xml:space="preserve">class usage were converted to GSMR format. The effective sample size was used as N. </w:t>
      </w:r>
      <w:r w:rsidR="00B96189">
        <w:t>European ancestry samples from t</w:t>
      </w:r>
      <w:r w:rsidR="004732F2">
        <w:t>he 1000 Genomes reference dataset was used as LD reference panel.</w:t>
      </w:r>
      <w:r w:rsidR="00FA3814">
        <w:t xml:space="preserve"> Then, bi-directional GSMR was performed with the following settings: --</w:t>
      </w:r>
      <w:proofErr w:type="spellStart"/>
      <w:r w:rsidR="00FA3814">
        <w:t>gsmr</w:t>
      </w:r>
      <w:proofErr w:type="spellEnd"/>
      <w:r w:rsidR="00FA3814">
        <w:t>-</w:t>
      </w:r>
      <w:proofErr w:type="spellStart"/>
      <w:r w:rsidR="00FA3814">
        <w:t>snp</w:t>
      </w:r>
      <w:proofErr w:type="spellEnd"/>
      <w:r w:rsidR="00FA3814">
        <w:t>-min 5; --</w:t>
      </w:r>
      <w:proofErr w:type="spellStart"/>
      <w:r w:rsidR="00FA3814">
        <w:t>gsmr</w:t>
      </w:r>
      <w:proofErr w:type="spellEnd"/>
      <w:r w:rsidR="00FA3814">
        <w:t xml:space="preserve">-direction 2; --clump-r2 0.01; </w:t>
      </w:r>
      <w:r w:rsidR="00601CF8">
        <w:t>--</w:t>
      </w:r>
      <w:proofErr w:type="spellStart"/>
      <w:r w:rsidR="00FA3814">
        <w:t>gwas</w:t>
      </w:r>
      <w:proofErr w:type="spellEnd"/>
      <w:r w:rsidR="00FA3814">
        <w:t>-thresh 1e-5.</w:t>
      </w:r>
    </w:p>
    <w:p w14:paraId="1BCB0507" w14:textId="4205DDB3" w:rsidR="00601CF8" w:rsidRDefault="00601CF8" w:rsidP="00601CF8">
      <w:pPr>
        <w:pStyle w:val="Heading2"/>
      </w:pPr>
      <w:r>
        <w:t xml:space="preserve">Mendelian randomization with </w:t>
      </w:r>
      <w:proofErr w:type="spellStart"/>
      <w:r>
        <w:t>TwoSampleMR</w:t>
      </w:r>
      <w:proofErr w:type="spellEnd"/>
    </w:p>
    <w:p w14:paraId="0CDF40B0" w14:textId="628BE8DF" w:rsidR="00601CF8" w:rsidRDefault="00333C27" w:rsidP="00601CF8">
      <w:proofErr w:type="spellStart"/>
      <w:r>
        <w:t>TwoSampleMR</w:t>
      </w:r>
      <w:proofErr w:type="spellEnd"/>
      <w:r>
        <w:t xml:space="preserve"> v0.5.6 was used in R v4.2.1 </w:t>
      </w:r>
      <w:r w:rsidR="00601CF8">
        <w:t>for two purposes.</w:t>
      </w:r>
    </w:p>
    <w:p w14:paraId="04C82907" w14:textId="0F18AF3C" w:rsidR="00601CF8" w:rsidRPr="00601CF8" w:rsidRDefault="00601CF8" w:rsidP="00D55746">
      <w:r>
        <w:t xml:space="preserve">The first purpose was to assess the effect of </w:t>
      </w:r>
      <w:r w:rsidR="00B1161B">
        <w:t>drug</w:t>
      </w:r>
      <w:r w:rsidR="00B1161B" w:rsidRPr="00474ED8">
        <w:t xml:space="preserve"> </w:t>
      </w:r>
      <w:r>
        <w:t xml:space="preserve">class usage on the liability for </w:t>
      </w:r>
      <w:r w:rsidR="00AA1186">
        <w:t>IA</w:t>
      </w:r>
      <w:r>
        <w:t xml:space="preserve"> and its subtypes. Here, the inverse variance weighted (IVW), weighted mode, and MR-Egger algorithms were applied to deal with potential reverse causation and confounding. </w:t>
      </w:r>
      <w:r w:rsidR="00D55746">
        <w:t>A</w:t>
      </w:r>
      <w:r>
        <w:t xml:space="preserve"> p-value threshold </w:t>
      </w:r>
      <w:r w:rsidR="00D55746">
        <w:t>of p&lt;1</w:t>
      </w:r>
      <w:r w:rsidR="00D55746" w:rsidRPr="006B674D">
        <w:t>×</w:t>
      </w:r>
      <w:r w:rsidR="00D55746">
        <w:t>10</w:t>
      </w:r>
      <w:r w:rsidR="00D55746" w:rsidRPr="00601CF8">
        <w:rPr>
          <w:vertAlign w:val="superscript"/>
        </w:rPr>
        <w:t>-5</w:t>
      </w:r>
      <w:r w:rsidR="00D55746">
        <w:t xml:space="preserve"> and r</w:t>
      </w:r>
      <w:r w:rsidR="00D55746">
        <w:rPr>
          <w:vertAlign w:val="superscript"/>
        </w:rPr>
        <w:t>2</w:t>
      </w:r>
      <w:r w:rsidR="00D55746">
        <w:t xml:space="preserve">-threshold of 0.001 </w:t>
      </w:r>
      <w:r>
        <w:t>was applied to select LD-independent SNPs. Other settings were left as default.</w:t>
      </w:r>
    </w:p>
    <w:p w14:paraId="27229A5D" w14:textId="1A6EAD1C" w:rsidR="00601CF8" w:rsidRDefault="00601CF8" w:rsidP="00601CF8">
      <w:r>
        <w:t xml:space="preserve">The second purpose of </w:t>
      </w:r>
      <w:r w:rsidR="00301C0D">
        <w:t xml:space="preserve">using </w:t>
      </w:r>
      <w:proofErr w:type="spellStart"/>
      <w:r>
        <w:t>TwoSampleMR</w:t>
      </w:r>
      <w:proofErr w:type="spellEnd"/>
      <w:r>
        <w:t xml:space="preserve"> was to do an in-depth assessment of the relationships between IA</w:t>
      </w:r>
      <w:r w:rsidR="00301C0D">
        <w:t xml:space="preserve"> and indications from drug classes correlated to IA (being </w:t>
      </w:r>
      <w:r>
        <w:t>pain</w:t>
      </w:r>
      <w:r w:rsidR="00301C0D">
        <w:t>, peptic ulcer disease, and gastro-</w:t>
      </w:r>
      <w:proofErr w:type="spellStart"/>
      <w:r w:rsidR="00301C0D">
        <w:t>oesophageal</w:t>
      </w:r>
      <w:proofErr w:type="spellEnd"/>
      <w:r w:rsidR="00301C0D">
        <w:t xml:space="preserve"> reflux disease)</w:t>
      </w:r>
      <w:r>
        <w:t>.</w:t>
      </w:r>
      <w:r w:rsidR="00333C27">
        <w:t xml:space="preserve"> Summary statistics were loaded, harmonized, and clumped </w:t>
      </w:r>
      <w:r w:rsidR="00301C0D">
        <w:t xml:space="preserve">with </w:t>
      </w:r>
      <w:proofErr w:type="spellStart"/>
      <w:r w:rsidR="00301C0D">
        <w:t>TwoSampleMR</w:t>
      </w:r>
      <w:proofErr w:type="spellEnd"/>
      <w:r w:rsidR="00301C0D">
        <w:t xml:space="preserve"> </w:t>
      </w:r>
      <w:r w:rsidR="00333C27">
        <w:t xml:space="preserve">according to the default settings. </w:t>
      </w:r>
      <w:r w:rsidR="00F5189C">
        <w:t>Variant selection</w:t>
      </w:r>
      <w:r w:rsidR="00333C27">
        <w:t xml:space="preserve"> was performed based on </w:t>
      </w:r>
      <w:r w:rsidR="00301C0D">
        <w:t xml:space="preserve">the </w:t>
      </w:r>
      <w:r w:rsidR="00333C27">
        <w:t>p-value threshold p&lt;5</w:t>
      </w:r>
      <w:r w:rsidR="00333C27" w:rsidRPr="006B674D">
        <w:t>×</w:t>
      </w:r>
      <w:r w:rsidR="00333C27">
        <w:t>10</w:t>
      </w:r>
      <w:r w:rsidR="00333C27" w:rsidRPr="00601CF8">
        <w:rPr>
          <w:vertAlign w:val="superscript"/>
        </w:rPr>
        <w:t>-5</w:t>
      </w:r>
      <w:r w:rsidR="00333C27">
        <w:t>. IVW statistics were used as main outcome, and the weighted mode, weighted median, simple mode, and MR-Egger statistics as sensitivity analyses.</w:t>
      </w:r>
    </w:p>
    <w:p w14:paraId="6DFC4CAF" w14:textId="0DD788BA" w:rsidR="00570A13" w:rsidRDefault="00570A13" w:rsidP="00570A13">
      <w:pPr>
        <w:pStyle w:val="Heading2"/>
      </w:pPr>
      <w:r>
        <w:t>Drug response Mendelian randomization</w:t>
      </w:r>
    </w:p>
    <w:p w14:paraId="5D3345E6" w14:textId="3F9A990E" w:rsidR="00570A13" w:rsidRDefault="00E05204" w:rsidP="00570A13">
      <w:r>
        <w:t>To assess the effect of usage of a drug on IA and ASAH, we applied an MR framework according to an earlier study.</w:t>
      </w:r>
      <w:r>
        <w:fldChar w:fldCharType="begin">
          <w:fldData xml:space="preserve">PEVuZE5vdGU+PENpdGU+PEF1dGhvcj5NYXllcmhvZmVyPC9BdXRob3I+PFllYXI+MjAyMjwvWWVh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</w:fldData>
        </w:fldChar>
      </w:r>
      <w:r w:rsidR="00BB4C9F">
        <w:instrText xml:space="preserve"> ADDIN EN.CITE </w:instrText>
      </w:r>
      <w:r w:rsidR="00BB4C9F">
        <w:fldChar w:fldCharType="begin">
          <w:fldData xml:space="preserve">PEVuZE5vdGU+PENpdGU+PEF1dGhvcj5NYXllcmhvZmVyPC9BdXRob3I+PFllYXI+MjAyMjwvWWVh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</w:fldData>
        </w:fldChar>
      </w:r>
      <w:r w:rsidR="00BB4C9F">
        <w:instrText xml:space="preserve"> ADDIN EN.CITE.DATA </w:instrText>
      </w:r>
      <w:r w:rsidR="00BB4C9F">
        <w:fldChar w:fldCharType="end"/>
      </w:r>
      <w:r>
        <w:fldChar w:fldCharType="separate"/>
      </w:r>
      <w:r w:rsidR="00BB4C9F" w:rsidRPr="00BB4C9F">
        <w:rPr>
          <w:noProof/>
          <w:vertAlign w:val="superscript"/>
        </w:rPr>
        <w:t>4</w:t>
      </w:r>
      <w:r>
        <w:fldChar w:fldCharType="end"/>
      </w:r>
      <w:r>
        <w:t xml:space="preserve"> Drug users were defined by using any of the products listed in Supplementary Table </w:t>
      </w:r>
      <w:r w:rsidR="00301C0D">
        <w:t>2</w:t>
      </w:r>
      <w:r>
        <w:t xml:space="preserve"> for that drug (class) during any of the assessments of the UK Biobank. Non-white participants and those with Ehlers-Danlos disease, Marfan syndrome, or autosomal dominant polycystic kidney disease (ICD-10 codes </w:t>
      </w:r>
      <w:r w:rsidRPr="00E05204">
        <w:t>Q87</w:t>
      </w:r>
      <w:r>
        <w:t>.</w:t>
      </w:r>
      <w:r w:rsidRPr="00E05204">
        <w:t>4, Q79</w:t>
      </w:r>
      <w:r>
        <w:t>.</w:t>
      </w:r>
      <w:r w:rsidRPr="00E05204">
        <w:t>6, Q61</w:t>
      </w:r>
      <w:r>
        <w:t>.</w:t>
      </w:r>
      <w:r w:rsidRPr="00E05204">
        <w:t>1, Q61</w:t>
      </w:r>
      <w:r>
        <w:t>.</w:t>
      </w:r>
      <w:r w:rsidRPr="00E05204">
        <w:t xml:space="preserve">2, </w:t>
      </w:r>
      <w:r>
        <w:t xml:space="preserve">and </w:t>
      </w:r>
      <w:r w:rsidRPr="00E05204">
        <w:t>Q61</w:t>
      </w:r>
      <w:r>
        <w:t>.</w:t>
      </w:r>
      <w:r w:rsidRPr="00E05204">
        <w:t>3)</w:t>
      </w:r>
      <w:r>
        <w:t xml:space="preserve"> were excluded.</w:t>
      </w:r>
      <w:r w:rsidR="00AA26D1">
        <w:t xml:space="preserve"> IA patients were defined as having a diagnosis or death record with </w:t>
      </w:r>
      <w:r w:rsidR="00431546">
        <w:t xml:space="preserve">an </w:t>
      </w:r>
      <w:r w:rsidR="00AA26D1">
        <w:t xml:space="preserve">ICD-10 code for IA or ASAH (I67.1 or </w:t>
      </w:r>
      <w:r w:rsidR="00AA26D1" w:rsidRPr="00AA26D1">
        <w:t>I60</w:t>
      </w:r>
      <w:r w:rsidR="00AA26D1">
        <w:t xml:space="preserve">) or having a curated diagnosed ASAH listing (phenotype code 42013). ASAH </w:t>
      </w:r>
      <w:r w:rsidR="00431546">
        <w:t>status</w:t>
      </w:r>
      <w:r w:rsidR="00AA26D1">
        <w:t xml:space="preserve"> </w:t>
      </w:r>
      <w:r w:rsidR="00431546">
        <w:t>was</w:t>
      </w:r>
      <w:r w:rsidR="00AA26D1">
        <w:t xml:space="preserve"> based on the previously curated variable (42013), consisting of patients with a diagnosed ASAH. Age at ASAH was obtained from date at ASAH (phenotype code 42012) minus date of birth.</w:t>
      </w:r>
    </w:p>
    <w:p w14:paraId="456E8B56" w14:textId="30B1C5A4" w:rsidR="007F1686" w:rsidRDefault="00AA26D1" w:rsidP="00570A13">
      <w:r>
        <w:t>SNPs associated with drug response were obtained from published drug response GWASs</w:t>
      </w:r>
      <w:r w:rsidR="007F1686">
        <w:t>: blood pressure response to beta-blockers,</w:t>
      </w:r>
      <w:r w:rsidR="007F1686">
        <w:fldChar w:fldCharType="begin">
          <w:fldData xml:space="preserve">PEVuZE5vdGU+PENpdGU+PEF1dGhvcj5TaW5naDwvQXV0aG9yPjxZZWFyPjIwMTk8L1llYXI+PFJl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</w:fldData>
        </w:fldChar>
      </w:r>
      <w:r w:rsidR="00BB4C9F">
        <w:instrText xml:space="preserve"> ADDIN EN.CITE </w:instrText>
      </w:r>
      <w:r w:rsidR="00BB4C9F">
        <w:fldChar w:fldCharType="begin">
          <w:fldData xml:space="preserve">PEVuZE5vdGU+PENpdGU+PEF1dGhvcj5TaW5naDwvQXV0aG9yPjxZZWFyPjIwMTk8L1llYXI+PFJl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</w:fldData>
        </w:fldChar>
      </w:r>
      <w:r w:rsidR="00BB4C9F">
        <w:instrText xml:space="preserve"> ADDIN EN.CITE.DATA </w:instrText>
      </w:r>
      <w:r w:rsidR="00BB4C9F">
        <w:fldChar w:fldCharType="end"/>
      </w:r>
      <w:r w:rsidR="007F1686">
        <w:fldChar w:fldCharType="separate"/>
      </w:r>
      <w:r w:rsidR="00BB4C9F" w:rsidRPr="00BB4C9F">
        <w:rPr>
          <w:noProof/>
          <w:vertAlign w:val="superscript"/>
        </w:rPr>
        <w:t>5</w:t>
      </w:r>
      <w:r w:rsidR="007F1686">
        <w:fldChar w:fldCharType="end"/>
      </w:r>
      <w:r w:rsidR="007F1686">
        <w:t xml:space="preserve"> non-treatment-resistant depression (i.e., </w:t>
      </w:r>
      <w:r w:rsidR="007F1686">
        <w:lastRenderedPageBreak/>
        <w:t>response to at least one anti-depressant drug),</w:t>
      </w:r>
      <w:r w:rsidR="007F1686">
        <w:fldChar w:fldCharType="begin">
          <w:fldData xml:space="preserve">PEVuZE5vdGU+PENpdGU+PEF1dGhvcj5MaTwvQXV0aG9yPjxZZWFyPjIwMjA8L1llYXI+PFJlY051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</w:fldData>
        </w:fldChar>
      </w:r>
      <w:r w:rsidR="00BB4C9F">
        <w:instrText xml:space="preserve"> ADDIN EN.CITE </w:instrText>
      </w:r>
      <w:r w:rsidR="00BB4C9F">
        <w:fldChar w:fldCharType="begin">
          <w:fldData xml:space="preserve">PEVuZE5vdGU+PENpdGU+PEF1dGhvcj5MaTwvQXV0aG9yPjxZZWFyPjIwMjA8L1llYXI+PFJlY051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</w:fldData>
        </w:fldChar>
      </w:r>
      <w:r w:rsidR="00BB4C9F">
        <w:instrText xml:space="preserve"> ADDIN EN.CITE.DATA </w:instrText>
      </w:r>
      <w:r w:rsidR="00BB4C9F">
        <w:fldChar w:fldCharType="end"/>
      </w:r>
      <w:r w:rsidR="007F1686">
        <w:fldChar w:fldCharType="separate"/>
      </w:r>
      <w:r w:rsidR="00BB4C9F" w:rsidRPr="00BB4C9F">
        <w:rPr>
          <w:noProof/>
          <w:vertAlign w:val="superscript"/>
        </w:rPr>
        <w:t>6</w:t>
      </w:r>
      <w:r w:rsidR="007F1686">
        <w:fldChar w:fldCharType="end"/>
      </w:r>
      <w:r w:rsidR="007F1686">
        <w:t xml:space="preserve"> response to selective serotonin reuptake inhibitors,</w:t>
      </w:r>
      <w:r w:rsidR="007F1686">
        <w:fldChar w:fldCharType="begin">
          <w:fldData xml:space="preserve">PEVuZE5vdGU+PENpdGU+PEF1dGhvcj5MaTwvQXV0aG9yPjxZZWFyPjIwMjA8L1llYXI+PFJlY051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</w:fldData>
        </w:fldChar>
      </w:r>
      <w:r w:rsidR="00BB4C9F">
        <w:instrText xml:space="preserve"> ADDIN EN.CITE </w:instrText>
      </w:r>
      <w:r w:rsidR="00BB4C9F">
        <w:fldChar w:fldCharType="begin">
          <w:fldData xml:space="preserve">PEVuZE5vdGU+PENpdGU+PEF1dGhvcj5MaTwvQXV0aG9yPjxZZWFyPjIwMjA8L1llYXI+PFJlY051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</w:fldData>
        </w:fldChar>
      </w:r>
      <w:r w:rsidR="00BB4C9F">
        <w:instrText xml:space="preserve"> ADDIN EN.CITE.DATA </w:instrText>
      </w:r>
      <w:r w:rsidR="00BB4C9F">
        <w:fldChar w:fldCharType="end"/>
      </w:r>
      <w:r w:rsidR="007F1686">
        <w:fldChar w:fldCharType="separate"/>
      </w:r>
      <w:r w:rsidR="00BB4C9F" w:rsidRPr="00BB4C9F">
        <w:rPr>
          <w:noProof/>
          <w:vertAlign w:val="superscript"/>
        </w:rPr>
        <w:t>6</w:t>
      </w:r>
      <w:r w:rsidR="007F1686">
        <w:fldChar w:fldCharType="end"/>
      </w:r>
      <w:r w:rsidR="007F1686">
        <w:t xml:space="preserve"> and response to antidepressant drugs citalopram and escitalopram.</w:t>
      </w:r>
      <w:r w:rsidR="007F1686">
        <w:fldChar w:fldCharType="begin">
          <w:fldData xml:space="preserve">PEVuZE5vdGU+PENpdGU+PEF1dGhvcj5MaTwvQXV0aG9yPjxZZWFyPjIwMTY8L1llYXI+PFJlY051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</w:fldData>
        </w:fldChar>
      </w:r>
      <w:r w:rsidR="00BB4C9F">
        <w:instrText xml:space="preserve"> ADDIN EN.CITE </w:instrText>
      </w:r>
      <w:r w:rsidR="00BB4C9F">
        <w:fldChar w:fldCharType="begin">
          <w:fldData xml:space="preserve">PEVuZE5vdGU+PENpdGU+PEF1dGhvcj5MaTwvQXV0aG9yPjxZZWFyPjIwMTY8L1llYXI+PFJlY051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</w:fldData>
        </w:fldChar>
      </w:r>
      <w:r w:rsidR="00BB4C9F">
        <w:instrText xml:space="preserve"> ADDIN EN.CITE.DATA </w:instrText>
      </w:r>
      <w:r w:rsidR="00BB4C9F">
        <w:fldChar w:fldCharType="end"/>
      </w:r>
      <w:r w:rsidR="007F1686">
        <w:fldChar w:fldCharType="separate"/>
      </w:r>
      <w:r w:rsidR="00BB4C9F" w:rsidRPr="00BB4C9F">
        <w:rPr>
          <w:noProof/>
          <w:vertAlign w:val="superscript"/>
        </w:rPr>
        <w:t>7</w:t>
      </w:r>
      <w:r w:rsidR="007F1686">
        <w:fldChar w:fldCharType="end"/>
      </w:r>
    </w:p>
    <w:p w14:paraId="7E5E08DB" w14:textId="2F6FE7A2" w:rsidR="00AA26D1" w:rsidRDefault="00AA26D1" w:rsidP="00570A13">
      <w:r>
        <w:t>SNPs with p-values below 5</w:t>
      </w:r>
      <w:r w:rsidR="00431546" w:rsidRPr="006B674D">
        <w:t>×</w:t>
      </w:r>
      <w:r>
        <w:t>10</w:t>
      </w:r>
      <w:r w:rsidRPr="00AA26D1">
        <w:rPr>
          <w:vertAlign w:val="superscript"/>
        </w:rPr>
        <w:t>-8</w:t>
      </w:r>
      <w:r>
        <w:t xml:space="preserve"> were </w:t>
      </w:r>
      <w:r w:rsidR="00431546">
        <w:t>included</w:t>
      </w:r>
      <w:r>
        <w:t>, ex</w:t>
      </w:r>
      <w:r w:rsidR="00431546">
        <w:t>cep</w:t>
      </w:r>
      <w:r>
        <w:t>t for the traits “response to SSRI” and “response to citalopram and escitalopram” for which no SNPs with p&lt;5</w:t>
      </w:r>
      <w:r w:rsidR="00431546" w:rsidRPr="006B674D">
        <w:t>×</w:t>
      </w:r>
      <w:r>
        <w:t>10</w:t>
      </w:r>
      <w:r w:rsidRPr="00AA26D1">
        <w:rPr>
          <w:vertAlign w:val="superscript"/>
        </w:rPr>
        <w:t>-8</w:t>
      </w:r>
      <w:r>
        <w:t xml:space="preserve"> were present and a threshold of p&lt;5</w:t>
      </w:r>
      <w:r w:rsidR="00431546" w:rsidRPr="006B674D">
        <w:t>×</w:t>
      </w:r>
      <w:r>
        <w:t>10</w:t>
      </w:r>
      <w:r w:rsidRPr="00AA26D1">
        <w:rPr>
          <w:vertAlign w:val="superscript"/>
        </w:rPr>
        <w:t>-5</w:t>
      </w:r>
      <w:r>
        <w:t xml:space="preserve"> was applied. Clumping was performed using the UK Biobank genotypes to extract linkage disequilibrium independent SNPs (r</w:t>
      </w:r>
      <w:r w:rsidRPr="00AA26D1">
        <w:rPr>
          <w:vertAlign w:val="superscript"/>
        </w:rPr>
        <w:t>2</w:t>
      </w:r>
      <w:r>
        <w:t xml:space="preserve"> below 0.001) using plink</w:t>
      </w:r>
      <w:r w:rsidR="00706271">
        <w:t xml:space="preserve"> v1.9 (ref.</w:t>
      </w:r>
      <w:r w:rsidR="00706271">
        <w:fldChar w:fldCharType="begin"/>
      </w:r>
      <w:r w:rsidR="00BB4C9F">
        <w:instrText xml:space="preserve"> ADDIN EN.CITE &lt;EndNote&gt;&lt;Cite&gt;&lt;Author&gt;Purcell&lt;/Author&gt;&lt;Year&gt;2007&lt;/Year&gt;&lt;RecNum&gt;299&lt;/RecNum&gt;&lt;DisplayText&gt;&lt;style face="superscript"&gt;8&lt;/style&gt;&lt;/DisplayText&gt;&lt;record&gt;&lt;rec-number&gt;299&lt;/rec-number&gt;&lt;foreign-keys&gt;&lt;key app="EN" db-id="vzsx5fx0p5f0xperpeux0ddlewv5w52spwsp" timestamp="1620208123"&gt;299&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s://www.ncbi.nlm.nih.gov/pubmed/17701901&lt;/url&gt;&lt;/related-urls&gt;&lt;/urls&gt;&lt;custom2&gt;PMC1950838&lt;/custom2&gt;&lt;electronic-resource-num&gt;10.1086/519795&lt;/electronic-resource-num&gt;&lt;/record&gt;&lt;/Cite&gt;&lt;/EndNote&gt;</w:instrText>
      </w:r>
      <w:r w:rsidR="00706271">
        <w:fldChar w:fldCharType="separate"/>
      </w:r>
      <w:r w:rsidR="00BB4C9F" w:rsidRPr="00BB4C9F">
        <w:rPr>
          <w:noProof/>
          <w:vertAlign w:val="superscript"/>
        </w:rPr>
        <w:t>8</w:t>
      </w:r>
      <w:r w:rsidR="00706271">
        <w:fldChar w:fldCharType="end"/>
      </w:r>
      <w:r w:rsidR="00706271">
        <w:t xml:space="preserve">). </w:t>
      </w:r>
      <w:r w:rsidR="00AB12CA">
        <w:t>Polygenetic scores (PGSs) were calculated in the UK Biobank cohort using plink v2.0 (ref.</w:t>
      </w:r>
      <w:r w:rsidR="00AB12CA">
        <w:fldChar w:fldCharType="begin">
          <w:fldData xml:space="preserve">PEVuZE5vdGU+PENpdGU+PEF1dGhvcj5DaGFuZzwvQXV0aG9yPjxZZWFyPjIwMTU8L1llYXI+PFJl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</w:fldData>
        </w:fldChar>
      </w:r>
      <w:r w:rsidR="00BB4C9F">
        <w:instrText xml:space="preserve"> ADDIN EN.CITE </w:instrText>
      </w:r>
      <w:r w:rsidR="00BB4C9F">
        <w:fldChar w:fldCharType="begin">
          <w:fldData xml:space="preserve">PEVuZE5vdGU+PENpdGU+PEF1dGhvcj5DaGFuZzwvQXV0aG9yPjxZZWFyPjIwMTU8L1llYXI+PFJl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</w:fldData>
        </w:fldChar>
      </w:r>
      <w:r w:rsidR="00BB4C9F">
        <w:instrText xml:space="preserve"> ADDIN EN.CITE.DATA </w:instrText>
      </w:r>
      <w:r w:rsidR="00BB4C9F">
        <w:fldChar w:fldCharType="end"/>
      </w:r>
      <w:r w:rsidR="00AB12CA">
        <w:fldChar w:fldCharType="separate"/>
      </w:r>
      <w:r w:rsidR="00BB4C9F" w:rsidRPr="00BB4C9F">
        <w:rPr>
          <w:noProof/>
          <w:vertAlign w:val="superscript"/>
        </w:rPr>
        <w:t>9</w:t>
      </w:r>
      <w:r w:rsidR="00AB12CA">
        <w:fldChar w:fldCharType="end"/>
      </w:r>
      <w:r w:rsidR="00AB12CA">
        <w:t xml:space="preserve">) option --score with a higher score indicating a higher responsiveness to the drug. For each chromosome the per-allele scores were multiplied by the number of alleles considered, and the PGSs were summed over chromosomes. </w:t>
      </w:r>
      <w:proofErr w:type="spellStart"/>
      <w:r w:rsidR="00AB12CA">
        <w:t>Tertiles</w:t>
      </w:r>
      <w:proofErr w:type="spellEnd"/>
      <w:r w:rsidR="00AB12CA">
        <w:t xml:space="preserve"> of PGS were determined based on the combined drug user and drug non-user groups. The middle third of PGS was excluded. In the remaining group, among drug users, the effect of PGS </w:t>
      </w:r>
      <w:proofErr w:type="spellStart"/>
      <w:r w:rsidR="00AB12CA">
        <w:t>tertile</w:t>
      </w:r>
      <w:proofErr w:type="spellEnd"/>
      <w:r w:rsidR="00AB12CA">
        <w:t xml:space="preserve"> on IA/ASAH was calculated using three models:</w:t>
      </w:r>
    </w:p>
    <w:p w14:paraId="2EA024B4" w14:textId="0DB20736" w:rsidR="00AB12CA" w:rsidRDefault="00AB12CA" w:rsidP="00AB12CA">
      <w:pPr>
        <w:pStyle w:val="ListParagraph"/>
        <w:numPr>
          <w:ilvl w:val="0"/>
          <w:numId w:val="17"/>
        </w:numPr>
      </w:pPr>
      <w:r>
        <w:t>A logistic regression with IA as outcome and the following model:</w:t>
      </w:r>
    </w:p>
    <w:p w14:paraId="501F68CD" w14:textId="1527EF6F" w:rsidR="00AB12CA" w:rsidRPr="007B7B3B" w:rsidRDefault="00AB12CA" w:rsidP="00AB12CA">
      <w:pPr>
        <w:rPr>
          <w:rFonts w:eastAsiaTheme="minorEastAsia"/>
        </w:rPr>
      </w:pPr>
      <m:oMathPara>
        <m:oMath>
          <m:r>
            <w:rPr>
              <w:rFonts w:ascii="Cambria Math" w:hAnsi="Cambria Math"/>
            </w:rPr>
            <m:t>IA ~ PGS+sex+PC1..10+ ε</m:t>
          </m:r>
        </m:oMath>
      </m:oMathPara>
    </w:p>
    <w:p w14:paraId="3F195246" w14:textId="77777777" w:rsidR="007B7B3B" w:rsidRPr="007B7B3B" w:rsidRDefault="007B7B3B" w:rsidP="00AB12CA">
      <w:pPr>
        <w:rPr>
          <w:rFonts w:eastAsiaTheme="minorEastAsia"/>
        </w:rPr>
      </w:pPr>
    </w:p>
    <w:p w14:paraId="778EBF53" w14:textId="63CA6C39" w:rsidR="007B7B3B" w:rsidRDefault="007B7B3B" w:rsidP="00AB12CA">
      <w:pPr>
        <w:rPr>
          <w:rFonts w:eastAsiaTheme="minorEastAsia"/>
        </w:rPr>
      </w:pPr>
      <w:r>
        <w:rPr>
          <w:rFonts w:eastAsiaTheme="minorEastAsia"/>
        </w:rPr>
        <w:t>PC</w:t>
      </w:r>
      <w:proofErr w:type="gramStart"/>
      <w:r>
        <w:rPr>
          <w:rFonts w:eastAsiaTheme="minorEastAsia"/>
        </w:rPr>
        <w:t>1</w:t>
      </w:r>
      <w:r w:rsidR="00D632A5">
        <w:rPr>
          <w:rFonts w:eastAsiaTheme="minorEastAsia"/>
        </w:rPr>
        <w:t>..</w:t>
      </w:r>
      <w:proofErr w:type="gramEnd"/>
      <w:r>
        <w:rPr>
          <w:rFonts w:eastAsiaTheme="minorEastAsia"/>
        </w:rPr>
        <w:t>10 are the first ten genetic principal components</w:t>
      </w:r>
      <w:r w:rsidR="00695162">
        <w:rPr>
          <w:rFonts w:eastAsiaTheme="minorEastAsia"/>
        </w:rPr>
        <w:t xml:space="preserve"> (UK Biobank phenotype code 22009)</w:t>
      </w:r>
      <w:r>
        <w:rPr>
          <w:rFonts w:eastAsiaTheme="minorEastAsia"/>
        </w:rPr>
        <w:t>.</w:t>
      </w:r>
    </w:p>
    <w:p w14:paraId="53856A22" w14:textId="77777777" w:rsidR="007B7B3B" w:rsidRDefault="007B7B3B" w:rsidP="00AB12CA"/>
    <w:p w14:paraId="178209CD" w14:textId="14789A6E" w:rsidR="00AB12CA" w:rsidRDefault="00AB12CA" w:rsidP="00AB12CA">
      <w:pPr>
        <w:pStyle w:val="ListParagraph"/>
        <w:numPr>
          <w:ilvl w:val="0"/>
          <w:numId w:val="17"/>
        </w:numPr>
      </w:pPr>
      <w:r>
        <w:t>The same model as 1, but with ASAH as outcome.</w:t>
      </w:r>
    </w:p>
    <w:p w14:paraId="1028C326" w14:textId="0B0D3360" w:rsidR="00AB12CA" w:rsidRDefault="00AB12CA" w:rsidP="00AB12CA">
      <w:pPr>
        <w:pStyle w:val="ListParagraph"/>
        <w:numPr>
          <w:ilvl w:val="0"/>
          <w:numId w:val="17"/>
        </w:numPr>
      </w:pPr>
      <w:r>
        <w:t>A Cox proportional hazard model as follows:</w:t>
      </w:r>
    </w:p>
    <w:p w14:paraId="0080DBFE" w14:textId="59901153" w:rsidR="007B7B3B" w:rsidRDefault="007B7B3B" w:rsidP="007B7B3B">
      <m:oMathPara>
        <m:oMath>
          <m:r>
            <w:rPr>
              <w:rFonts w:ascii="Cambria Math" w:hAnsi="Cambria Math"/>
            </w:rPr>
            <m:t>ASAH survival ~ PGS+sex+PC1..10+ ε</m:t>
          </m:r>
        </m:oMath>
      </m:oMathPara>
    </w:p>
    <w:p w14:paraId="12DC635E" w14:textId="77777777" w:rsidR="00AB12CA" w:rsidRDefault="00AB12CA" w:rsidP="00570A13"/>
    <w:p w14:paraId="5745AEDE" w14:textId="6718C5EC" w:rsidR="007B7B3B" w:rsidRDefault="007B7B3B" w:rsidP="00570A13">
      <w:r>
        <w:t>With ASAH survival defined as the age at first ASAH in cases, age at death o</w:t>
      </w:r>
      <w:r w:rsidR="00D55746">
        <w:t>r</w:t>
      </w:r>
      <w:r>
        <w:t xml:space="preserve"> age at latest assessment date (the date of the last ASAH in the dataset) as censoring time.</w:t>
      </w:r>
    </w:p>
    <w:p w14:paraId="52A7DFD3" w14:textId="78F998C2" w:rsidR="00AB12CA" w:rsidRDefault="00AB12CA" w:rsidP="00570A13">
      <w:r>
        <w:t>For beta</w:t>
      </w:r>
      <w:r w:rsidR="007B7B3B">
        <w:t xml:space="preserve"> </w:t>
      </w:r>
      <w:r>
        <w:t>bl</w:t>
      </w:r>
      <w:r w:rsidR="007B7B3B">
        <w:t>o</w:t>
      </w:r>
      <w:r>
        <w:t>cker</w:t>
      </w:r>
      <w:r w:rsidR="007B7B3B">
        <w:t xml:space="preserve"> response only one SNPs was included. Therefore, the group was split in two approximately equal groups, which resembled a dominant model with heterozygous </w:t>
      </w:r>
      <w:r w:rsidR="000049A1">
        <w:t xml:space="preserve">and homozygous alternative (non-ancestral) allele carriers having a low PGS and homozygous ancestral individuals having a </w:t>
      </w:r>
      <w:proofErr w:type="gramStart"/>
      <w:r w:rsidR="000049A1">
        <w:t>high PGS.</w:t>
      </w:r>
      <w:proofErr w:type="gramEnd"/>
    </w:p>
    <w:p w14:paraId="5E422FD0" w14:textId="18A6AF63" w:rsidR="00570A13" w:rsidRPr="00570A13" w:rsidRDefault="000049A1" w:rsidP="00570A13">
      <w:r>
        <w:t>The analyses were also performed in non-users of the respective drugs. The rationale is that i</w:t>
      </w:r>
      <w:r w:rsidR="00907CF2">
        <w:t>f</w:t>
      </w:r>
      <w:r>
        <w:t xml:space="preserve"> the effect is only present in drug users, this rules out that pleiotropic pathways explain the observed effect.</w:t>
      </w:r>
    </w:p>
    <w:p w14:paraId="79742863" w14:textId="275AF769" w:rsidR="00D0320A" w:rsidRPr="00D0320A" w:rsidRDefault="00D0320A" w:rsidP="0027678C">
      <w:pPr>
        <w:pStyle w:val="Heading1"/>
      </w:pPr>
      <w:r w:rsidRPr="00D0320A">
        <w:t xml:space="preserve">Discussion of </w:t>
      </w:r>
      <w:r w:rsidR="00B370D0">
        <w:t>l</w:t>
      </w:r>
      <w:r w:rsidRPr="00D0320A">
        <w:t>imitations</w:t>
      </w:r>
    </w:p>
    <w:p w14:paraId="30A5CE32" w14:textId="5FAC8263" w:rsidR="00AF276C" w:rsidRDefault="00AF276C" w:rsidP="00AF276C">
      <w:pPr>
        <w:pStyle w:val="Heading2"/>
      </w:pPr>
      <w:r>
        <w:t xml:space="preserve">Why </w:t>
      </w:r>
      <w:r w:rsidR="001D390B">
        <w:t>CAUSE</w:t>
      </w:r>
      <w:r>
        <w:t xml:space="preserve"> did not </w:t>
      </w:r>
      <w:r w:rsidR="00244B59">
        <w:t xml:space="preserve">fully </w:t>
      </w:r>
      <w:r>
        <w:t xml:space="preserve">account for confounding </w:t>
      </w:r>
      <w:r w:rsidR="00244B59">
        <w:t xml:space="preserve">and </w:t>
      </w:r>
      <w:r>
        <w:t>reverse causality.</w:t>
      </w:r>
    </w:p>
    <w:p w14:paraId="0F8ACCB1" w14:textId="0E0687D6" w:rsidR="00AF276C" w:rsidRDefault="00AF276C" w:rsidP="00AF276C">
      <w:r>
        <w:t xml:space="preserve">We selected CAUSE to study the potential causal effects of </w:t>
      </w:r>
      <w:r w:rsidR="000033D5">
        <w:t xml:space="preserve">cardiovascular drug </w:t>
      </w:r>
      <w:r>
        <w:t>usage o</w:t>
      </w:r>
      <w:r w:rsidR="000033D5">
        <w:t>n</w:t>
      </w:r>
      <w:r>
        <w:t xml:space="preserve"> IA liability due to its robustness to reverse causality and pleiotropy. Nevertheless, we found by conditioning </w:t>
      </w:r>
      <w:r w:rsidR="00B1161B">
        <w:t>drug</w:t>
      </w:r>
      <w:r w:rsidR="00B1161B" w:rsidRPr="00474ED8">
        <w:t xml:space="preserve"> </w:t>
      </w:r>
      <w:r>
        <w:t>usage traits on BP that there was in fact a</w:t>
      </w:r>
      <w:r w:rsidR="00700182">
        <w:t xml:space="preserve"> residual </w:t>
      </w:r>
      <w:r>
        <w:t xml:space="preserve">confounding factor </w:t>
      </w:r>
      <w:r w:rsidR="00F5189C">
        <w:t xml:space="preserve">(namely </w:t>
      </w:r>
      <w:r>
        <w:t>BP</w:t>
      </w:r>
      <w:r w:rsidR="00F5189C">
        <w:t>)</w:t>
      </w:r>
      <w:r>
        <w:t xml:space="preserve"> at play. Furthermore, we observed a risk-increasing effect of </w:t>
      </w:r>
      <w:r w:rsidR="00F5189C">
        <w:t xml:space="preserve">cardiovascular disease </w:t>
      </w:r>
      <w:r w:rsidR="00B1161B">
        <w:t>drug</w:t>
      </w:r>
      <w:r w:rsidR="00B1161B" w:rsidRPr="00474ED8">
        <w:t xml:space="preserve"> </w:t>
      </w:r>
      <w:r>
        <w:t xml:space="preserve">usage on IA. This unexpected finding suggests that reverse causality may be at play. As outlined by the authors of CAUSE, evidence for causality in </w:t>
      </w:r>
      <w:r w:rsidR="000033D5">
        <w:t>both directions may be observed if 1) there is a causal effect in one direction that account</w:t>
      </w:r>
      <w:r w:rsidR="00A7485C">
        <w:t>s</w:t>
      </w:r>
      <w:r w:rsidR="000033D5">
        <w:t xml:space="preserve"> for nearly all the heritability of the descendant, 2) there may be causal effects in both directions, or 3) the traits are closely related </w:t>
      </w:r>
      <w:r w:rsidR="00A7485C">
        <w:t xml:space="preserve">and </w:t>
      </w:r>
      <w:r w:rsidR="000033D5">
        <w:t>shar</w:t>
      </w:r>
      <w:r w:rsidR="00A7485C">
        <w:t>e</w:t>
      </w:r>
      <w:r w:rsidR="000033D5">
        <w:t xml:space="preserve"> nearly all genetic variants without a causal relationship. Given </w:t>
      </w:r>
      <w:r w:rsidR="000033D5">
        <w:lastRenderedPageBreak/>
        <w:t>that BP is a major causal risk factor for IA,</w:t>
      </w:r>
      <w:r w:rsidR="000033D5">
        <w:fldChar w:fldCharType="begin">
          <w:fldData xml:space="preserve">PEVuZE5vdGU+PENpdGU+PEF1dGhvcj5WbGFrPC9BdXRob3I+PFllYXI+MjAxMzwvWWVhcj48UmVj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</w:fldData>
        </w:fldChar>
      </w:r>
      <w:r w:rsidR="00BB4C9F">
        <w:instrText xml:space="preserve"> ADDIN EN.CITE </w:instrText>
      </w:r>
      <w:r w:rsidR="00BB4C9F">
        <w:fldChar w:fldCharType="begin">
          <w:fldData xml:space="preserve">PEVuZE5vdGU+PENpdGU+PEF1dGhvcj5WbGFrPC9BdXRob3I+PFllYXI+MjAxMzwvWWVhcj48UmVj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</w:fldData>
        </w:fldChar>
      </w:r>
      <w:r w:rsidR="00BB4C9F">
        <w:instrText xml:space="preserve"> ADDIN EN.CITE.DATA </w:instrText>
      </w:r>
      <w:r w:rsidR="00BB4C9F">
        <w:fldChar w:fldCharType="end"/>
      </w:r>
      <w:r w:rsidR="000033D5">
        <w:fldChar w:fldCharType="separate"/>
      </w:r>
      <w:r w:rsidR="00BB4C9F" w:rsidRPr="00BB4C9F">
        <w:rPr>
          <w:noProof/>
          <w:vertAlign w:val="superscript"/>
        </w:rPr>
        <w:t>10, 11</w:t>
      </w:r>
      <w:r w:rsidR="000033D5">
        <w:fldChar w:fldCharType="end"/>
      </w:r>
      <w:r w:rsidR="000033D5">
        <w:t xml:space="preserve"> the observed effects are consistent with a scenario where BP and cardiovascular drug usage are highly related, and BP explains a large proportion of IA heritability.</w:t>
      </w:r>
    </w:p>
    <w:p w14:paraId="63E41AF8" w14:textId="1AC16901" w:rsidR="00AF276C" w:rsidRDefault="00AF276C" w:rsidP="00AF276C">
      <w:pPr>
        <w:pStyle w:val="Heading2"/>
      </w:pPr>
      <w:r>
        <w:t xml:space="preserve">Limits </w:t>
      </w:r>
      <w:r w:rsidR="00556F08">
        <w:t>to the</w:t>
      </w:r>
      <w:r>
        <w:t xml:space="preserve"> extrapolati</w:t>
      </w:r>
      <w:r w:rsidR="00556F08">
        <w:t>o</w:t>
      </w:r>
      <w:r>
        <w:t>n</w:t>
      </w:r>
      <w:r w:rsidR="00556F08">
        <w:t xml:space="preserve"> of</w:t>
      </w:r>
      <w:r>
        <w:t xml:space="preserve"> the results</w:t>
      </w:r>
    </w:p>
    <w:p w14:paraId="42CE7F96" w14:textId="6AB14A2A" w:rsidR="00516489" w:rsidRDefault="00516489" w:rsidP="00516489">
      <w:r>
        <w:t xml:space="preserve">Here we found genetic overlap between IA and anti-depressant drug use, </w:t>
      </w:r>
      <w:r w:rsidR="00E05204">
        <w:t>paracetamol</w:t>
      </w:r>
      <w:r>
        <w:t xml:space="preserve"> use</w:t>
      </w:r>
      <w:r w:rsidR="00700182">
        <w:t>, acetylsalicylic acid use, opioid drug use, and peptic ulcer and gastro-</w:t>
      </w:r>
      <w:proofErr w:type="spellStart"/>
      <w:r w:rsidR="00700182">
        <w:t>oesophageal</w:t>
      </w:r>
      <w:proofErr w:type="spellEnd"/>
      <w:r w:rsidR="00700182">
        <w:t xml:space="preserve"> reflux disease drug use.</w:t>
      </w:r>
      <w:r>
        <w:t xml:space="preserve"> We did not prove causality of the </w:t>
      </w:r>
      <w:r w:rsidR="00700182">
        <w:t xml:space="preserve">liability to usage of any of the </w:t>
      </w:r>
      <w:r w:rsidR="00B1161B">
        <w:t>drug</w:t>
      </w:r>
      <w:r w:rsidR="00B1161B" w:rsidRPr="00474ED8">
        <w:t xml:space="preserve"> </w:t>
      </w:r>
      <w:r>
        <w:t>class</w:t>
      </w:r>
      <w:r w:rsidR="00700182">
        <w:t>es</w:t>
      </w:r>
      <w:r>
        <w:t xml:space="preserve"> on IA, but </w:t>
      </w:r>
      <w:r w:rsidR="00700182">
        <w:t>we did find evidence for a risk-increasing effect of antidepressant drug usage on IA, and</w:t>
      </w:r>
      <w:r>
        <w:t xml:space="preserve"> evidence for shared underlying mechanism</w:t>
      </w:r>
      <w:r w:rsidR="00700182">
        <w:t>s between IA and other drug classes</w:t>
      </w:r>
      <w:r>
        <w:t xml:space="preserve"> which may be perturbed by existing drugs or informs the identification of new drug targets. The degree of genetic correlation does not allow the estimation of the effective </w:t>
      </w:r>
      <w:r w:rsidR="00700182">
        <w:t xml:space="preserve">dosage </w:t>
      </w:r>
      <w:r>
        <w:t xml:space="preserve">of </w:t>
      </w:r>
      <w:r w:rsidR="00700182">
        <w:t>drugs within the identified classes</w:t>
      </w:r>
      <w:r>
        <w:t>.</w:t>
      </w:r>
    </w:p>
    <w:p w14:paraId="597E5988" w14:textId="60496DC4" w:rsidR="00516489" w:rsidRPr="00516489" w:rsidRDefault="00516489" w:rsidP="00516489">
      <w:r>
        <w:t xml:space="preserve">In this study we used genetic summary data from participants of European ancestry. Therefore, the observed correlations </w:t>
      </w:r>
      <w:r w:rsidR="00F5189C">
        <w:t>may</w:t>
      </w:r>
      <w:r>
        <w:t xml:space="preserve"> be ancestry-specific </w:t>
      </w:r>
      <w:r w:rsidR="00F5189C">
        <w:t>and</w:t>
      </w:r>
      <w:r>
        <w:t xml:space="preserve"> drug</w:t>
      </w:r>
      <w:r w:rsidR="00F5189C">
        <w:t>s</w:t>
      </w:r>
      <w:r>
        <w:t xml:space="preserve"> target</w:t>
      </w:r>
      <w:r w:rsidR="00F5189C">
        <w:t>ing</w:t>
      </w:r>
      <w:r>
        <w:t xml:space="preserve"> </w:t>
      </w:r>
      <w:r w:rsidR="00F5189C">
        <w:t xml:space="preserve">these </w:t>
      </w:r>
      <w:r>
        <w:t>shared underlying mechanism</w:t>
      </w:r>
      <w:r w:rsidR="0068586C">
        <w:t>s</w:t>
      </w:r>
      <w:r>
        <w:t xml:space="preserve"> may not be effective in all populations.</w:t>
      </w:r>
    </w:p>
    <w:p w14:paraId="27D5586F" w14:textId="4A86C57F" w:rsidR="00AF276C" w:rsidRDefault="00244B59" w:rsidP="00AF276C">
      <w:pPr>
        <w:pStyle w:val="Heading2"/>
      </w:pPr>
      <w:r>
        <w:t>I</w:t>
      </w:r>
      <w:r w:rsidR="00AF276C">
        <w:t xml:space="preserve">ncomplete </w:t>
      </w:r>
      <w:r>
        <w:t>conditioning</w:t>
      </w:r>
      <w:r w:rsidR="00AF276C">
        <w:t xml:space="preserve"> </w:t>
      </w:r>
      <w:r>
        <w:t>on</w:t>
      </w:r>
      <w:r w:rsidR="00AF276C">
        <w:t xml:space="preserve"> BP</w:t>
      </w:r>
    </w:p>
    <w:p w14:paraId="06D732FF" w14:textId="1CD5E36D" w:rsidR="00AF276C" w:rsidRPr="00AF276C" w:rsidRDefault="00244B59" w:rsidP="00AF276C">
      <w:r>
        <w:t xml:space="preserve">We aimed to exclude the role of BP in correlations and causal relationships between </w:t>
      </w:r>
      <w:r w:rsidR="00B1161B">
        <w:t>drug</w:t>
      </w:r>
      <w:r w:rsidR="00B1161B" w:rsidRPr="00474ED8">
        <w:t xml:space="preserve"> </w:t>
      </w:r>
      <w:r>
        <w:t xml:space="preserve">usage and </w:t>
      </w:r>
      <w:r w:rsidR="00AA1186">
        <w:t>IA</w:t>
      </w:r>
      <w:r>
        <w:t xml:space="preserve"> liability, by conditioning the </w:t>
      </w:r>
      <w:r w:rsidR="00B1161B">
        <w:t>drug</w:t>
      </w:r>
      <w:r w:rsidR="00B1161B" w:rsidRPr="00474ED8">
        <w:t xml:space="preserve"> </w:t>
      </w:r>
      <w:r>
        <w:t>usage summary statistics on BP. To this end, we use</w:t>
      </w:r>
      <w:r w:rsidR="00F5189C">
        <w:t>d</w:t>
      </w:r>
      <w:r>
        <w:t xml:space="preserve"> summary statistics for BP from the same population as the </w:t>
      </w:r>
      <w:r w:rsidR="00B1161B">
        <w:t>drug</w:t>
      </w:r>
      <w:r w:rsidR="00B1161B" w:rsidRPr="00474ED8">
        <w:t xml:space="preserve"> </w:t>
      </w:r>
      <w:r>
        <w:t>usage traits were obtain from</w:t>
      </w:r>
      <w:r w:rsidR="00F5189C">
        <w:t xml:space="preserve"> (the UK Biobank)</w:t>
      </w:r>
      <w:r>
        <w:t>. However, BP measurements are performed on a single moment in time and therefore only capture a small portion of variation in BP. The UK Biobank GWAS we utilized explained 15.1% of variance in systolic BP, and 14.3% in diastolic BP (</w:t>
      </w:r>
      <w:hyperlink r:id="rId6" w:history="1">
        <w:r w:rsidR="00F5189C" w:rsidRPr="005D71E5">
          <w:rPr>
            <w:rStyle w:val="Hyperlink"/>
          </w:rPr>
          <w:t>https://nealelab.github.io/UKBB_ldsc/h2_browser.html</w:t>
        </w:r>
      </w:hyperlink>
      <w:r>
        <w:t>). As a result, some residual BP-related effects may remain after conditioning on BP.</w:t>
      </w:r>
    </w:p>
    <w:p w14:paraId="3EAE561E" w14:textId="48595F5A" w:rsidR="00AF276C" w:rsidRDefault="00244B59" w:rsidP="00AF276C">
      <w:pPr>
        <w:pStyle w:val="Heading2"/>
      </w:pPr>
      <w:r>
        <w:t>U</w:t>
      </w:r>
      <w:r w:rsidR="00AF276C">
        <w:t xml:space="preserve">nbalanced representation of </w:t>
      </w:r>
      <w:r w:rsidR="00B1161B">
        <w:t>drugs</w:t>
      </w:r>
      <w:r w:rsidR="00AF276C">
        <w:t xml:space="preserve"> within a class</w:t>
      </w:r>
    </w:p>
    <w:p w14:paraId="6292B8BC" w14:textId="75C7E893" w:rsidR="00AF276C" w:rsidRDefault="00244B59" w:rsidP="00AF276C">
      <w:r>
        <w:t>Summary statistics for the us</w:t>
      </w:r>
      <w:r w:rsidR="00F5189C">
        <w:t>ag</w:t>
      </w:r>
      <w:r>
        <w:t>e of drug</w:t>
      </w:r>
      <w:r w:rsidR="00F5189C">
        <w:t>s</w:t>
      </w:r>
      <w:r>
        <w:t xml:space="preserve"> within a </w:t>
      </w:r>
      <w:r w:rsidR="00B1161B">
        <w:t>drug</w:t>
      </w:r>
      <w:r w:rsidR="00B1161B" w:rsidRPr="00474ED8">
        <w:t xml:space="preserve"> </w:t>
      </w:r>
      <w:r>
        <w:t>class does not imply that all drug</w:t>
      </w:r>
      <w:r w:rsidR="00F5189C">
        <w:t>s</w:t>
      </w:r>
      <w:r>
        <w:t xml:space="preserve"> within that class </w:t>
      </w:r>
      <w:r w:rsidR="00F5189C">
        <w:t>contribute (equally)</w:t>
      </w:r>
      <w:r>
        <w:t xml:space="preserve"> in the observed genetic overlap between traits. Furthermore, </w:t>
      </w:r>
      <w:r w:rsidR="00A76D9E">
        <w:t xml:space="preserve">the </w:t>
      </w:r>
      <w:r w:rsidR="00B1161B">
        <w:t>drug</w:t>
      </w:r>
      <w:r w:rsidR="00B1161B" w:rsidRPr="00474ED8">
        <w:t xml:space="preserve"> </w:t>
      </w:r>
      <w:r w:rsidR="00A76D9E">
        <w:t xml:space="preserve">usage summary statistics are </w:t>
      </w:r>
      <w:r w:rsidR="00F5189C">
        <w:t>driven more by</w:t>
      </w:r>
      <w:r w:rsidR="00A76D9E">
        <w:t xml:space="preserve"> the more commonly taken drugs, and any observed overlap between </w:t>
      </w:r>
      <w:r w:rsidR="00B1161B">
        <w:t>drug</w:t>
      </w:r>
      <w:r w:rsidR="00B1161B" w:rsidRPr="00474ED8">
        <w:t xml:space="preserve"> </w:t>
      </w:r>
      <w:r w:rsidR="00A76D9E">
        <w:t xml:space="preserve">usage and </w:t>
      </w:r>
      <w:r w:rsidR="00AA1186">
        <w:t>IA</w:t>
      </w:r>
      <w:r w:rsidR="00A76D9E">
        <w:t xml:space="preserve"> liability can be biased toward those drugs. </w:t>
      </w:r>
      <w:r w:rsidR="00E05204">
        <w:t>An example is the drugs for peptic ulcer and gastro</w:t>
      </w:r>
      <w:r w:rsidR="002023C3">
        <w:t>-</w:t>
      </w:r>
      <w:proofErr w:type="spellStart"/>
      <w:r w:rsidR="002023C3">
        <w:t>o</w:t>
      </w:r>
      <w:r w:rsidR="00E05204">
        <w:t>esophageal</w:t>
      </w:r>
      <w:proofErr w:type="spellEnd"/>
      <w:r w:rsidR="00E05204">
        <w:t xml:space="preserve"> reflux disease, in which approximately half of the participants took omeprazole.</w:t>
      </w:r>
      <w:r w:rsidR="00A76D9E">
        <w:t xml:space="preserve"> </w:t>
      </w:r>
    </w:p>
    <w:p w14:paraId="31C362DD" w14:textId="77777777" w:rsidR="003F2145" w:rsidRDefault="003F2145">
      <w:pPr>
        <w:jc w:val="left"/>
      </w:pPr>
      <w:r>
        <w:br w:type="page"/>
      </w:r>
    </w:p>
    <w:p w14:paraId="49DEFF23" w14:textId="62768D6F" w:rsidR="00257BA6" w:rsidRDefault="00257BA6" w:rsidP="00C6581E">
      <w:pPr>
        <w:pStyle w:val="Heading1"/>
      </w:pPr>
      <w:r w:rsidRPr="00D0320A">
        <w:lastRenderedPageBreak/>
        <w:t>Supplementary Figures</w:t>
      </w:r>
    </w:p>
    <w:p w14:paraId="0FF30CD0" w14:textId="682FBC90" w:rsidR="009A299F" w:rsidRPr="009A299F" w:rsidRDefault="009A299F" w:rsidP="009A299F">
      <w:r w:rsidRPr="009A299F">
        <w:rPr>
          <w:b/>
          <w:bCs/>
        </w:rPr>
        <w:t>Supplementary Figure 1.</w:t>
      </w:r>
      <w:r w:rsidRPr="009A299F">
        <w:t xml:space="preserve"> Genetic correlation between drug class usage traits.</w:t>
      </w:r>
    </w:p>
    <w:p w14:paraId="6DBC2186" w14:textId="77777777" w:rsidR="00FF37E4" w:rsidRDefault="008308AA" w:rsidP="008308AA">
      <w:r>
        <w:rPr>
          <w:noProof/>
        </w:rPr>
        <w:drawing>
          <wp:inline distT="0" distB="0" distL="0" distR="0" wp14:anchorId="38004D52" wp14:editId="15F2262D">
            <wp:extent cx="5731510" cy="3794125"/>
            <wp:effectExtent l="0" t="0" r="0" b="3175"/>
            <wp:docPr id="17918175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1817513" name="Picture 1791817513"/>
                    <pic:cNvPicPr/>
                  </pic:nvPicPr>
                  <pic:blipFill>
                    <a:blip r:embed="rId7">
                      <a:extLst>
                        <a:ext uri="{28A0092B-C50C-407E-A947-70E740481C1C}">
                          <a14:useLocalDpi xmlns:a14="http://schemas.microsoft.com/office/drawing/2010/main" val="0"/>
                        </a:ext>
                      </a:extLst>
                    </a:blip>
                    <a:stretch>
                      <a:fillRect/>
                    </a:stretch>
                  </pic:blipFill>
                  <pic:spPr>
                    <a:xfrm>
                      <a:off x="0" y="0"/>
                      <a:ext cx="5731510" cy="3794125"/>
                    </a:xfrm>
                    <a:prstGeom prst="rect">
                      <a:avLst/>
                    </a:prstGeom>
                  </pic:spPr>
                </pic:pic>
              </a:graphicData>
            </a:graphic>
          </wp:inline>
        </w:drawing>
      </w:r>
    </w:p>
    <w:p w14:paraId="07136CC2" w14:textId="7B2F7F33" w:rsidR="00FF37E4" w:rsidRPr="009A299F" w:rsidRDefault="00FF37E4" w:rsidP="008308AA">
      <w:pPr>
        <w:rPr>
          <w:i/>
          <w:iCs/>
        </w:rPr>
      </w:pPr>
      <w:r w:rsidRPr="009A299F">
        <w:rPr>
          <w:i/>
          <w:iCs/>
        </w:rPr>
        <w:t xml:space="preserve">Color indicates the degree of correlation. Black dots indicate statistical significance (p &lt; 0.05 / </w:t>
      </w:r>
      <w:r w:rsidR="00AF165A" w:rsidRPr="009A299F">
        <w:rPr>
          <w:i/>
          <w:iCs/>
        </w:rPr>
        <w:t>2</w:t>
      </w:r>
      <w:r w:rsidRPr="009A299F">
        <w:rPr>
          <w:i/>
          <w:iCs/>
        </w:rPr>
        <w:t>0), while grey dots indicate nominal significance (p &lt; 0.05).</w:t>
      </w:r>
      <w:r w:rsidR="0051267F" w:rsidRPr="009A299F">
        <w:rPr>
          <w:i/>
          <w:iCs/>
        </w:rPr>
        <w:t xml:space="preserve"> Axis labels indicate </w:t>
      </w:r>
      <w:r w:rsidR="000B5695" w:rsidRPr="009A299F">
        <w:rPr>
          <w:i/>
          <w:iCs/>
        </w:rPr>
        <w:t xml:space="preserve">Anatomical Therapeutic Chemical </w:t>
      </w:r>
      <w:r w:rsidR="0051267F" w:rsidRPr="009A299F">
        <w:rPr>
          <w:i/>
          <w:iCs/>
        </w:rPr>
        <w:t>codes</w:t>
      </w:r>
      <w:r w:rsidR="000B5695" w:rsidRPr="009A299F">
        <w:rPr>
          <w:i/>
          <w:iCs/>
        </w:rPr>
        <w:t>.</w:t>
      </w:r>
    </w:p>
    <w:p w14:paraId="05A7F9F7" w14:textId="07F16066" w:rsidR="00F02E69" w:rsidRDefault="00F02E69">
      <w:pPr>
        <w:jc w:val="left"/>
      </w:pPr>
      <w:r>
        <w:br w:type="page"/>
      </w:r>
    </w:p>
    <w:p w14:paraId="07695FD3" w14:textId="77777777" w:rsidR="009A299F" w:rsidRDefault="009A299F" w:rsidP="009A299F">
      <w:r w:rsidRPr="00A52CAB">
        <w:rPr>
          <w:b/>
          <w:bCs/>
        </w:rPr>
        <w:lastRenderedPageBreak/>
        <w:t>Supplementary Figure 2.</w:t>
      </w:r>
      <w:r>
        <w:t xml:space="preserve"> Scree plot of the first 10 principal components of the genetic correlation matrix of drug</w:t>
      </w:r>
      <w:r w:rsidRPr="00474ED8">
        <w:t xml:space="preserve"> </w:t>
      </w:r>
      <w:r>
        <w:t xml:space="preserve">classes shown in Supplementary Figure 1. </w:t>
      </w:r>
    </w:p>
    <w:p w14:paraId="73482E6B" w14:textId="1479EEC9" w:rsidR="00FF37E4" w:rsidRDefault="00A52CAB" w:rsidP="008308AA">
      <w:r>
        <w:rPr>
          <w:noProof/>
        </w:rPr>
        <w:drawing>
          <wp:inline distT="0" distB="0" distL="0" distR="0" wp14:anchorId="24CA3E9B" wp14:editId="5D231589">
            <wp:extent cx="5029200" cy="3009600"/>
            <wp:effectExtent l="0" t="0" r="0" b="635"/>
            <wp:docPr id="67986364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863649" name="Picture 679863649"/>
                    <pic:cNvPicPr/>
                  </pic:nvPicPr>
                  <pic:blipFill rotWithShape="1">
                    <a:blip r:embed="rId8">
                      <a:extLst>
                        <a:ext uri="{28A0092B-C50C-407E-A947-70E740481C1C}">
                          <a14:useLocalDpi xmlns:a14="http://schemas.microsoft.com/office/drawing/2010/main" val="0"/>
                        </a:ext>
                      </a:extLst>
                    </a:blip>
                    <a:srcRect t="6024"/>
                    <a:stretch/>
                  </pic:blipFill>
                  <pic:spPr bwMode="auto">
                    <a:xfrm>
                      <a:off x="0" y="0"/>
                      <a:ext cx="5029200" cy="3009600"/>
                    </a:xfrm>
                    <a:prstGeom prst="rect">
                      <a:avLst/>
                    </a:prstGeom>
                    <a:ln>
                      <a:noFill/>
                    </a:ln>
                    <a:extLst>
                      <a:ext uri="{53640926-AAD7-44D8-BBD7-CCE9431645EC}">
                        <a14:shadowObscured xmlns:a14="http://schemas.microsoft.com/office/drawing/2010/main"/>
                      </a:ext>
                    </a:extLst>
                  </pic:spPr>
                </pic:pic>
              </a:graphicData>
            </a:graphic>
          </wp:inline>
        </w:drawing>
      </w:r>
    </w:p>
    <w:p w14:paraId="2713D1C0" w14:textId="7F665FFB" w:rsidR="008308AA" w:rsidRDefault="008308AA" w:rsidP="008308AA"/>
    <w:p w14:paraId="7B729132" w14:textId="77777777" w:rsidR="00F02E69" w:rsidRDefault="00F02E69">
      <w:pPr>
        <w:jc w:val="left"/>
      </w:pPr>
      <w:r>
        <w:br w:type="page"/>
      </w:r>
    </w:p>
    <w:p w14:paraId="193ACAC8" w14:textId="77777777" w:rsidR="009A299F" w:rsidRDefault="009A299F" w:rsidP="008308AA">
      <w:r w:rsidRPr="00A52CAB">
        <w:rPr>
          <w:b/>
          <w:bCs/>
        </w:rPr>
        <w:lastRenderedPageBreak/>
        <w:t xml:space="preserve">Supplementary Figure </w:t>
      </w:r>
      <w:r>
        <w:rPr>
          <w:b/>
          <w:bCs/>
        </w:rPr>
        <w:t>3</w:t>
      </w:r>
      <w:r w:rsidRPr="00A52CAB">
        <w:rPr>
          <w:b/>
          <w:bCs/>
        </w:rPr>
        <w:t>.</w:t>
      </w:r>
      <w:r>
        <w:t xml:space="preserve"> Genetic correlation between intracranial aneurysm subtypes.</w:t>
      </w:r>
    </w:p>
    <w:p w14:paraId="1F75DB2C" w14:textId="7EE45917" w:rsidR="00FF37E4" w:rsidRDefault="00AF165A" w:rsidP="008308AA">
      <w:r>
        <w:rPr>
          <w:noProof/>
        </w:rPr>
        <w:drawing>
          <wp:inline distT="0" distB="0" distL="0" distR="0" wp14:anchorId="4F142426" wp14:editId="0FBFED8D">
            <wp:extent cx="5731510" cy="3780790"/>
            <wp:effectExtent l="0" t="0" r="0" b="3810"/>
            <wp:docPr id="1520102667" name="Picture 2" descr="A red squares with black dots&#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0102667" name="Picture 2" descr="A red squares with black dots&#10;&#10;Description automatically generated with low confidence"/>
                    <pic:cNvPicPr/>
                  </pic:nvPicPr>
                  <pic:blipFill>
                    <a:blip r:embed="rId9">
                      <a:extLst>
                        <a:ext uri="{28A0092B-C50C-407E-A947-70E740481C1C}">
                          <a14:useLocalDpi xmlns:a14="http://schemas.microsoft.com/office/drawing/2010/main" val="0"/>
                        </a:ext>
                      </a:extLst>
                    </a:blip>
                    <a:stretch>
                      <a:fillRect/>
                    </a:stretch>
                  </pic:blipFill>
                  <pic:spPr>
                    <a:xfrm>
                      <a:off x="0" y="0"/>
                      <a:ext cx="5731510" cy="3780790"/>
                    </a:xfrm>
                    <a:prstGeom prst="rect">
                      <a:avLst/>
                    </a:prstGeom>
                  </pic:spPr>
                </pic:pic>
              </a:graphicData>
            </a:graphic>
          </wp:inline>
        </w:drawing>
      </w:r>
    </w:p>
    <w:p w14:paraId="79812C8E" w14:textId="0E1BEECF" w:rsidR="00A52CAB" w:rsidRDefault="00A52CAB" w:rsidP="00A52CAB">
      <w:r>
        <w:t xml:space="preserve">Color indicates the degree of correlation. Black dots indicate statistical significance (p &lt; 0.05 / </w:t>
      </w:r>
      <w:r w:rsidR="00AF165A">
        <w:t>2</w:t>
      </w:r>
      <w:r>
        <w:t>0</w:t>
      </w:r>
      <w:r w:rsidR="00AF165A">
        <w:t>)</w:t>
      </w:r>
      <w:r>
        <w:t xml:space="preserve">. IA: intracranial aneurysm, UKB: United Kingdom biobank, ASAH: aneurysmal subarachnoid hemorrhage, </w:t>
      </w:r>
      <w:proofErr w:type="spellStart"/>
      <w:r>
        <w:t>uIA</w:t>
      </w:r>
      <w:proofErr w:type="spellEnd"/>
      <w:r>
        <w:t>: unruptured I</w:t>
      </w:r>
      <w:r w:rsidR="00AF165A">
        <w:t>A</w:t>
      </w:r>
      <w:r>
        <w:t>.</w:t>
      </w:r>
    </w:p>
    <w:p w14:paraId="31E00088" w14:textId="77777777" w:rsidR="00A52CAB" w:rsidRDefault="00A52CAB" w:rsidP="008308AA"/>
    <w:p w14:paraId="2D640558" w14:textId="77777777" w:rsidR="00F02E69" w:rsidRDefault="00F02E69">
      <w:pPr>
        <w:jc w:val="left"/>
      </w:pPr>
      <w:r>
        <w:br w:type="page"/>
      </w:r>
    </w:p>
    <w:p w14:paraId="5976260B" w14:textId="77777777" w:rsidR="009A299F" w:rsidRDefault="009A299F" w:rsidP="009A299F">
      <w:r w:rsidRPr="00A52CAB">
        <w:rPr>
          <w:b/>
          <w:bCs/>
        </w:rPr>
        <w:lastRenderedPageBreak/>
        <w:t xml:space="preserve">Supplementary Figure </w:t>
      </w:r>
      <w:r>
        <w:rPr>
          <w:b/>
          <w:bCs/>
        </w:rPr>
        <w:t>4</w:t>
      </w:r>
      <w:r w:rsidRPr="00A52CAB">
        <w:rPr>
          <w:b/>
          <w:bCs/>
        </w:rPr>
        <w:t>.</w:t>
      </w:r>
      <w:r>
        <w:t xml:space="preserve"> Scree plot of the first 10 principal components of the genetic correlation matrix of intracranial aneurysm subtypes shown in Supplementary Figure 3. </w:t>
      </w:r>
    </w:p>
    <w:p w14:paraId="7B0E0429" w14:textId="75392C43" w:rsidR="00A52CAB" w:rsidRDefault="00AF165A" w:rsidP="008308AA">
      <w:r>
        <w:rPr>
          <w:noProof/>
        </w:rPr>
        <w:drawing>
          <wp:inline distT="0" distB="0" distL="0" distR="0" wp14:anchorId="28BF5444" wp14:editId="49E12212">
            <wp:extent cx="5731510" cy="3578772"/>
            <wp:effectExtent l="0" t="0" r="0" b="3175"/>
            <wp:docPr id="856665076" name="Picture 1" descr="A picture containing line, screenshot, plo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6665076" name="Picture 1" descr="A picture containing line, screenshot, plot, diagram&#10;&#10;Description automatically generated"/>
                    <pic:cNvPicPr/>
                  </pic:nvPicPr>
                  <pic:blipFill rotWithShape="1">
                    <a:blip r:embed="rId10">
                      <a:extLst>
                        <a:ext uri="{28A0092B-C50C-407E-A947-70E740481C1C}">
                          <a14:useLocalDpi xmlns:a14="http://schemas.microsoft.com/office/drawing/2010/main" val="0"/>
                        </a:ext>
                      </a:extLst>
                    </a:blip>
                    <a:srcRect t="5343"/>
                    <a:stretch/>
                  </pic:blipFill>
                  <pic:spPr bwMode="auto">
                    <a:xfrm>
                      <a:off x="0" y="0"/>
                      <a:ext cx="5731510" cy="3578772"/>
                    </a:xfrm>
                    <a:prstGeom prst="rect">
                      <a:avLst/>
                    </a:prstGeom>
                    <a:ln>
                      <a:noFill/>
                    </a:ln>
                    <a:extLst>
                      <a:ext uri="{53640926-AAD7-44D8-BBD7-CCE9431645EC}">
                        <a14:shadowObscured xmlns:a14="http://schemas.microsoft.com/office/drawing/2010/main"/>
                      </a:ext>
                    </a:extLst>
                  </pic:spPr>
                </pic:pic>
              </a:graphicData>
            </a:graphic>
          </wp:inline>
        </w:drawing>
      </w:r>
    </w:p>
    <w:p w14:paraId="05BAB8BB" w14:textId="0B78FFEF" w:rsidR="009A103E" w:rsidRDefault="009A103E" w:rsidP="00474ED8"/>
    <w:p w14:paraId="2B4F3B38" w14:textId="77777777" w:rsidR="00F02E69" w:rsidRDefault="00F02E69">
      <w:pPr>
        <w:jc w:val="left"/>
      </w:pPr>
      <w:r>
        <w:br w:type="page"/>
      </w:r>
    </w:p>
    <w:p w14:paraId="75FCF982" w14:textId="3C3C3FDC" w:rsidR="009A299F" w:rsidRDefault="009A299F" w:rsidP="00474ED8">
      <w:r w:rsidRPr="00F30291">
        <w:rPr>
          <w:b/>
          <w:bCs/>
        </w:rPr>
        <w:lastRenderedPageBreak/>
        <w:t xml:space="preserve">Supplementary Figure </w:t>
      </w:r>
      <w:r w:rsidR="00B05F1F">
        <w:rPr>
          <w:b/>
          <w:bCs/>
        </w:rPr>
        <w:t>5</w:t>
      </w:r>
      <w:r w:rsidRPr="00F30291">
        <w:rPr>
          <w:b/>
          <w:bCs/>
        </w:rPr>
        <w:t xml:space="preserve">. </w:t>
      </w:r>
      <w:r w:rsidRPr="009A299F">
        <w:t>Drug response Mendelian randomization (MR) analysis with aneurysmal subarachnoid hemorrhage liability as outcome.</w:t>
      </w:r>
    </w:p>
    <w:p w14:paraId="17CF956C" w14:textId="32049CB7" w:rsidR="00787561" w:rsidRDefault="0060074A" w:rsidP="00474ED8">
      <w:r>
        <w:rPr>
          <w:noProof/>
        </w:rPr>
        <w:drawing>
          <wp:inline distT="0" distB="0" distL="0" distR="0" wp14:anchorId="444658BA" wp14:editId="5C4EAA19">
            <wp:extent cx="5731510" cy="4168140"/>
            <wp:effectExtent l="0" t="0" r="0" b="0"/>
            <wp:docPr id="12860666" name="Picture 1" descr="A graph of a drug u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60666" name="Picture 1" descr="A graph of a drug usag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p>
    <w:p w14:paraId="5B82B68C" w14:textId="773808A4" w:rsidR="00787561" w:rsidRDefault="00F30291" w:rsidP="00474ED8">
      <w:r>
        <w:t xml:space="preserve">Genetically predicted response to beta-blockers, antidepressant drugs, selective serotonin reuptake inhibitor (SSRI) drugs, and citalopram/escitalopram were selected as exposures, and </w:t>
      </w:r>
      <w:r w:rsidR="00187770">
        <w:t>ASAH</w:t>
      </w:r>
      <w:r>
        <w:t xml:space="preserve"> was selected as outcome. Per drug, the effect of high versus low predicted response was analyzed in drug users (the group of interest) and non-users (to rule out pleiotropy).</w:t>
      </w:r>
    </w:p>
    <w:p w14:paraId="2266B1FE" w14:textId="77777777" w:rsidR="00787561" w:rsidRDefault="00787561" w:rsidP="00474ED8"/>
    <w:p w14:paraId="2267F16D" w14:textId="77777777" w:rsidR="009A299F" w:rsidRDefault="009A299F">
      <w:pPr>
        <w:jc w:val="left"/>
        <w:rPr>
          <w:b/>
          <w:bCs/>
        </w:rPr>
      </w:pPr>
      <w:r>
        <w:rPr>
          <w:b/>
          <w:bCs/>
        </w:rPr>
        <w:br w:type="page"/>
      </w:r>
    </w:p>
    <w:p w14:paraId="48F67F65" w14:textId="23C9608F" w:rsidR="009A299F" w:rsidRDefault="009A299F" w:rsidP="009A299F">
      <w:r w:rsidRPr="00F30291">
        <w:rPr>
          <w:b/>
          <w:bCs/>
        </w:rPr>
        <w:lastRenderedPageBreak/>
        <w:t xml:space="preserve">Supplementary Figure </w:t>
      </w:r>
      <w:r w:rsidR="00B05F1F">
        <w:rPr>
          <w:b/>
          <w:bCs/>
        </w:rPr>
        <w:t>6</w:t>
      </w:r>
      <w:r w:rsidRPr="00F30291">
        <w:rPr>
          <w:b/>
          <w:bCs/>
        </w:rPr>
        <w:t xml:space="preserve">. </w:t>
      </w:r>
      <w:r w:rsidRPr="009A299F">
        <w:t>Drug response Mendelian randomization (MR) analysis with time to aneurysmal subarachnoid hemorrhage as outcome.</w:t>
      </w:r>
    </w:p>
    <w:p w14:paraId="38B17052" w14:textId="5F297CB8" w:rsidR="00787561" w:rsidRDefault="0060074A" w:rsidP="00474ED8">
      <w:r>
        <w:rPr>
          <w:noProof/>
        </w:rPr>
        <w:drawing>
          <wp:inline distT="0" distB="0" distL="0" distR="0" wp14:anchorId="55A28E56" wp14:editId="5605D99E">
            <wp:extent cx="5731510" cy="4168140"/>
            <wp:effectExtent l="0" t="0" r="0" b="0"/>
            <wp:docPr id="847177608" name="Picture 3" descr="A graph of a drug us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7177608" name="Picture 3" descr="A graph of a drug usage&#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4168140"/>
                    </a:xfrm>
                    <a:prstGeom prst="rect">
                      <a:avLst/>
                    </a:prstGeom>
                  </pic:spPr>
                </pic:pic>
              </a:graphicData>
            </a:graphic>
          </wp:inline>
        </w:drawing>
      </w:r>
    </w:p>
    <w:p w14:paraId="6C8716A9" w14:textId="5F214195" w:rsidR="00187770" w:rsidRDefault="00187770" w:rsidP="00187770">
      <w:r>
        <w:t>Genetically predicted response to beta-blockers, antidepressant drugs, selective serotonin reuptake inhibitor (SSRI) drugs, and citalopram/escitalopram were selected as exposures, and ASAH risk was selected as outcome. Here, a cox-regression was performed. Per drug, the effect of high versus low predicted response was analyzed in drug users (the group of interest) and non-users (to rule out pleiotropy).</w:t>
      </w:r>
    </w:p>
    <w:p w14:paraId="635EA773" w14:textId="30731DFE" w:rsidR="000D2380" w:rsidRDefault="000D2380">
      <w:pPr>
        <w:jc w:val="left"/>
      </w:pPr>
      <w:r>
        <w:br w:type="page"/>
      </w:r>
    </w:p>
    <w:p w14:paraId="4B526194" w14:textId="27FCA84B" w:rsidR="00187770" w:rsidRDefault="000D2380" w:rsidP="00474ED8">
      <w:r>
        <w:rPr>
          <w:b/>
          <w:bCs/>
        </w:rPr>
        <w:lastRenderedPageBreak/>
        <w:t xml:space="preserve">Supplementary </w:t>
      </w:r>
      <w:r w:rsidRPr="002445D5">
        <w:rPr>
          <w:b/>
          <w:bCs/>
        </w:rPr>
        <w:t xml:space="preserve">Figure </w:t>
      </w:r>
      <w:r w:rsidR="00B05F1F">
        <w:rPr>
          <w:b/>
          <w:bCs/>
        </w:rPr>
        <w:t>7</w:t>
      </w:r>
      <w:r w:rsidRPr="002445D5">
        <w:rPr>
          <w:b/>
          <w:bCs/>
        </w:rPr>
        <w:t xml:space="preserve">. </w:t>
      </w:r>
      <w:r w:rsidRPr="000D2380">
        <w:t>Mendelian randomization (MR) analysis of drug indications chronic multisite pain (CMP), gastro-</w:t>
      </w:r>
      <w:proofErr w:type="spellStart"/>
      <w:r w:rsidRPr="000D2380">
        <w:t>oesophageal</w:t>
      </w:r>
      <w:proofErr w:type="spellEnd"/>
      <w:r w:rsidRPr="000D2380">
        <w:t xml:space="preserve"> reflux disease (GORD), and peptic ulcer disease (PUD) as exposure on intracranial aneurysm (IA) liability as outcome.</w:t>
      </w:r>
    </w:p>
    <w:p w14:paraId="53AF6279" w14:textId="0785B016" w:rsidR="00474ED8" w:rsidRDefault="0060074A" w:rsidP="00474ED8">
      <w:r>
        <w:rPr>
          <w:noProof/>
        </w:rPr>
        <w:drawing>
          <wp:inline distT="0" distB="0" distL="0" distR="0" wp14:anchorId="2EC0E3A1" wp14:editId="71D628E7">
            <wp:extent cx="5731510" cy="2149475"/>
            <wp:effectExtent l="0" t="0" r="0" b="0"/>
            <wp:docPr id="93739796" name="Picture 4" descr="A graph of the average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739796" name="Picture 4" descr="A graph of the average number of individuals&#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5731510" cy="2149475"/>
                    </a:xfrm>
                    <a:prstGeom prst="rect">
                      <a:avLst/>
                    </a:prstGeom>
                  </pic:spPr>
                </pic:pic>
              </a:graphicData>
            </a:graphic>
          </wp:inline>
        </w:drawing>
      </w:r>
    </w:p>
    <w:p w14:paraId="09442068" w14:textId="7FD38D3A" w:rsidR="00BD5646" w:rsidRPr="002445D5" w:rsidRDefault="00E64418" w:rsidP="00BD5646">
      <w:pPr>
        <w:rPr>
          <w:b/>
          <w:bCs/>
          <w:i/>
          <w:iCs/>
          <w:lang w:eastAsia="en-GB"/>
        </w:rPr>
      </w:pPr>
      <w:r w:rsidRPr="00A135FB">
        <w:t>UKB: UK Biobank</w:t>
      </w:r>
      <w:r>
        <w:t>.</w:t>
      </w:r>
    </w:p>
    <w:p w14:paraId="6B5A7B96" w14:textId="2C653D90" w:rsidR="002B4115" w:rsidRDefault="002B4115">
      <w:pPr>
        <w:jc w:val="left"/>
      </w:pPr>
      <w:r>
        <w:br w:type="page"/>
      </w:r>
    </w:p>
    <w:p w14:paraId="6605FCFC" w14:textId="6275ACB1" w:rsidR="002B4115" w:rsidRDefault="002B4115" w:rsidP="002B4115">
      <w:pPr>
        <w:pStyle w:val="Heading1"/>
      </w:pPr>
      <w:r>
        <w:lastRenderedPageBreak/>
        <w:t>Supplementary References</w:t>
      </w:r>
    </w:p>
    <w:p w14:paraId="790CC15D" w14:textId="77777777" w:rsidR="00BB4C9F" w:rsidRPr="00304B37" w:rsidRDefault="002B4115" w:rsidP="00BB4C9F">
      <w:pPr>
        <w:pStyle w:val="EndNoteBibliography"/>
        <w:rPr>
          <w:noProof/>
          <w:lang w:val="nl-NL"/>
        </w:rPr>
      </w:pPr>
      <w:r>
        <w:fldChar w:fldCharType="begin"/>
      </w:r>
      <w:r>
        <w:instrText xml:space="preserve"> ADDIN EN.REFLIST </w:instrText>
      </w:r>
      <w:r>
        <w:fldChar w:fldCharType="separate"/>
      </w:r>
      <w:r w:rsidR="00BB4C9F" w:rsidRPr="00BB4C9F">
        <w:rPr>
          <w:noProof/>
        </w:rPr>
        <w:t>1.</w:t>
      </w:r>
      <w:r w:rsidR="00BB4C9F" w:rsidRPr="00BB4C9F">
        <w:rPr>
          <w:noProof/>
        </w:rPr>
        <w:tab/>
        <w:t xml:space="preserve">Bulik-Sullivan B, Finucane HK, Anttila V, et al. An atlas of genetic correlations across human diseases and traits. </w:t>
      </w:r>
      <w:r w:rsidR="00BB4C9F" w:rsidRPr="00304B37">
        <w:rPr>
          <w:i/>
          <w:noProof/>
          <w:lang w:val="nl-NL"/>
        </w:rPr>
        <w:t>Nat Genet</w:t>
      </w:r>
      <w:r w:rsidR="00BB4C9F" w:rsidRPr="00304B37">
        <w:rPr>
          <w:noProof/>
          <w:lang w:val="nl-NL"/>
        </w:rPr>
        <w:t xml:space="preserve"> 2015; 47: 1236-1241. 2015/09/29. DOI: 10.1038/ng.3406.</w:t>
      </w:r>
    </w:p>
    <w:p w14:paraId="5F1C9DFE" w14:textId="77777777" w:rsidR="00BB4C9F" w:rsidRPr="00BB4C9F" w:rsidRDefault="00BB4C9F" w:rsidP="00BB4C9F">
      <w:pPr>
        <w:pStyle w:val="EndNoteBibliography"/>
        <w:rPr>
          <w:noProof/>
        </w:rPr>
      </w:pPr>
      <w:r w:rsidRPr="00304B37">
        <w:rPr>
          <w:noProof/>
          <w:lang w:val="nl-NL"/>
        </w:rPr>
        <w:t>2.</w:t>
      </w:r>
      <w:r w:rsidRPr="00304B37">
        <w:rPr>
          <w:noProof/>
          <w:lang w:val="nl-NL"/>
        </w:rPr>
        <w:tab/>
        <w:t xml:space="preserve">Zhu ZH, Zheng ZL, Zhang FT, et al. </w:t>
      </w:r>
      <w:r w:rsidRPr="00BB4C9F">
        <w:rPr>
          <w:noProof/>
        </w:rPr>
        <w:t xml:space="preserve">Causal associations between risk factors and common diseases inferred from GWAS summary data. </w:t>
      </w:r>
      <w:r w:rsidRPr="00BB4C9F">
        <w:rPr>
          <w:i/>
          <w:noProof/>
        </w:rPr>
        <w:t>Nat Commun</w:t>
      </w:r>
      <w:r w:rsidRPr="00BB4C9F">
        <w:rPr>
          <w:noProof/>
        </w:rPr>
        <w:t xml:space="preserve"> 2018; 9. DOI: ARTN 224</w:t>
      </w:r>
    </w:p>
    <w:p w14:paraId="7F52A72C" w14:textId="77777777" w:rsidR="00BB4C9F" w:rsidRPr="00BB4C9F" w:rsidRDefault="00BB4C9F" w:rsidP="00BB4C9F">
      <w:pPr>
        <w:pStyle w:val="EndNoteBibliography"/>
        <w:rPr>
          <w:noProof/>
        </w:rPr>
      </w:pPr>
      <w:r w:rsidRPr="00BB4C9F">
        <w:rPr>
          <w:noProof/>
        </w:rPr>
        <w:t>10.1038/s41467-017-02317-2.</w:t>
      </w:r>
    </w:p>
    <w:p w14:paraId="0C379F0B" w14:textId="77777777" w:rsidR="00BB4C9F" w:rsidRPr="00304B37" w:rsidRDefault="00BB4C9F" w:rsidP="00BB4C9F">
      <w:pPr>
        <w:pStyle w:val="EndNoteBibliography"/>
        <w:rPr>
          <w:noProof/>
          <w:lang w:val="nl-NL"/>
        </w:rPr>
      </w:pPr>
      <w:r w:rsidRPr="00BB4C9F">
        <w:rPr>
          <w:noProof/>
        </w:rPr>
        <w:t>3.</w:t>
      </w:r>
      <w:r w:rsidRPr="00BB4C9F">
        <w:rPr>
          <w:noProof/>
        </w:rPr>
        <w:tab/>
        <w:t xml:space="preserve">Morrison J, Knoblauch N, Marcus JH, et al. Mendelian randomization accounting for correlated and uncorrelated pleiotropic effects using genome-wide summary statistics. </w:t>
      </w:r>
      <w:r w:rsidRPr="00304B37">
        <w:rPr>
          <w:i/>
          <w:noProof/>
          <w:lang w:val="nl-NL"/>
        </w:rPr>
        <w:t>Nat Genet</w:t>
      </w:r>
      <w:r w:rsidRPr="00304B37">
        <w:rPr>
          <w:noProof/>
          <w:lang w:val="nl-NL"/>
        </w:rPr>
        <w:t xml:space="preserve"> 2020; 52: 740-747. 20200525. DOI: 10.1038/s41588-020-0631-4.</w:t>
      </w:r>
    </w:p>
    <w:p w14:paraId="3E081C50" w14:textId="77777777" w:rsidR="00BB4C9F" w:rsidRPr="00BB4C9F" w:rsidRDefault="00BB4C9F" w:rsidP="00BB4C9F">
      <w:pPr>
        <w:pStyle w:val="EndNoteBibliography"/>
        <w:rPr>
          <w:noProof/>
        </w:rPr>
      </w:pPr>
      <w:r w:rsidRPr="00304B37">
        <w:rPr>
          <w:noProof/>
          <w:lang w:val="nl-NL"/>
        </w:rPr>
        <w:t>4.</w:t>
      </w:r>
      <w:r w:rsidRPr="00304B37">
        <w:rPr>
          <w:noProof/>
          <w:lang w:val="nl-NL"/>
        </w:rPr>
        <w:tab/>
        <w:t xml:space="preserve">Mayerhofer E, Malik R, Parodi L, et al. </w:t>
      </w:r>
      <w:r w:rsidRPr="00BB4C9F">
        <w:rPr>
          <w:noProof/>
        </w:rPr>
        <w:t xml:space="preserve">Genetically predicted on-statin LDL response is associated with higher intracerebral haemorrhage risk. </w:t>
      </w:r>
      <w:r w:rsidRPr="00BB4C9F">
        <w:rPr>
          <w:i/>
          <w:noProof/>
        </w:rPr>
        <w:t>Brain</w:t>
      </w:r>
      <w:r w:rsidRPr="00BB4C9F">
        <w:rPr>
          <w:noProof/>
        </w:rPr>
        <w:t xml:space="preserve"> 2022; 145: 2677-2686. DOI: 10.1093/brain/awac186.</w:t>
      </w:r>
    </w:p>
    <w:p w14:paraId="3F0C6763" w14:textId="77777777" w:rsidR="00BB4C9F" w:rsidRPr="00BB4C9F" w:rsidRDefault="00BB4C9F" w:rsidP="00BB4C9F">
      <w:pPr>
        <w:pStyle w:val="EndNoteBibliography"/>
        <w:rPr>
          <w:noProof/>
        </w:rPr>
      </w:pPr>
      <w:r w:rsidRPr="00BB4C9F">
        <w:rPr>
          <w:noProof/>
        </w:rPr>
        <w:t>5.</w:t>
      </w:r>
      <w:r w:rsidRPr="00BB4C9F">
        <w:rPr>
          <w:noProof/>
        </w:rPr>
        <w:tab/>
        <w:t xml:space="preserve">Singh S, Warren HR, Hiltunen TP, et al. Genome-Wide Meta-Analysis of Blood Pressure Response to beta(1)-Blockers: Results From ICAPS (International Consortium of Antihypertensive Pharmacogenomics Studies). </w:t>
      </w:r>
      <w:r w:rsidRPr="00BB4C9F">
        <w:rPr>
          <w:i/>
          <w:noProof/>
        </w:rPr>
        <w:t>J Am Heart Assoc</w:t>
      </w:r>
      <w:r w:rsidRPr="00BB4C9F">
        <w:rPr>
          <w:noProof/>
        </w:rPr>
        <w:t xml:space="preserve"> 2019; 8: e013115. 20190819. DOI: 10.1161/JAHA.119.013115.</w:t>
      </w:r>
    </w:p>
    <w:p w14:paraId="6983BA44" w14:textId="77777777" w:rsidR="00BB4C9F" w:rsidRPr="00BB4C9F" w:rsidRDefault="00BB4C9F" w:rsidP="00BB4C9F">
      <w:pPr>
        <w:pStyle w:val="EndNoteBibliography"/>
        <w:rPr>
          <w:noProof/>
        </w:rPr>
      </w:pPr>
      <w:r w:rsidRPr="00BB4C9F">
        <w:rPr>
          <w:noProof/>
        </w:rPr>
        <w:t>6.</w:t>
      </w:r>
      <w:r w:rsidRPr="00BB4C9F">
        <w:rPr>
          <w:noProof/>
        </w:rPr>
        <w:tab/>
        <w:t xml:space="preserve">Li QS, Tian C, Hinds D, et al. Genome-wide association studies of antidepressant class response and treatment-resistant depression. </w:t>
      </w:r>
      <w:r w:rsidRPr="00BB4C9F">
        <w:rPr>
          <w:i/>
          <w:noProof/>
        </w:rPr>
        <w:t>Transl Psychiatry</w:t>
      </w:r>
      <w:r w:rsidRPr="00BB4C9F">
        <w:rPr>
          <w:noProof/>
        </w:rPr>
        <w:t xml:space="preserve"> 2020; 10: 360. 20201026. DOI: 10.1038/s41398-020-01035-6.</w:t>
      </w:r>
    </w:p>
    <w:p w14:paraId="0A0CC258" w14:textId="77777777" w:rsidR="00BB4C9F" w:rsidRPr="00BB4C9F" w:rsidRDefault="00BB4C9F" w:rsidP="00BB4C9F">
      <w:pPr>
        <w:pStyle w:val="EndNoteBibliography"/>
        <w:rPr>
          <w:noProof/>
        </w:rPr>
      </w:pPr>
      <w:r w:rsidRPr="00BB4C9F">
        <w:rPr>
          <w:noProof/>
        </w:rPr>
        <w:t>7.</w:t>
      </w:r>
      <w:r w:rsidRPr="00BB4C9F">
        <w:rPr>
          <w:noProof/>
        </w:rPr>
        <w:tab/>
        <w:t xml:space="preserve">Li QS, Tian C, Seabrook GR, et al. Analysis of 23andMe antidepressant efficacy survey data: implication of circadian rhythm and neuroplasticity in bupropion response. </w:t>
      </w:r>
      <w:r w:rsidRPr="00BB4C9F">
        <w:rPr>
          <w:i/>
          <w:noProof/>
        </w:rPr>
        <w:t>Transl Psychiatry</w:t>
      </w:r>
      <w:r w:rsidRPr="00BB4C9F">
        <w:rPr>
          <w:noProof/>
        </w:rPr>
        <w:t xml:space="preserve"> 2016; 6: e889. 20160913. DOI: 10.1038/tp.2016.171.</w:t>
      </w:r>
    </w:p>
    <w:p w14:paraId="58281394" w14:textId="77777777" w:rsidR="00BB4C9F" w:rsidRPr="00BB4C9F" w:rsidRDefault="00BB4C9F" w:rsidP="00BB4C9F">
      <w:pPr>
        <w:pStyle w:val="EndNoteBibliography"/>
        <w:rPr>
          <w:noProof/>
        </w:rPr>
      </w:pPr>
      <w:r w:rsidRPr="00BB4C9F">
        <w:rPr>
          <w:noProof/>
        </w:rPr>
        <w:t>8.</w:t>
      </w:r>
      <w:r w:rsidRPr="00BB4C9F">
        <w:rPr>
          <w:noProof/>
        </w:rPr>
        <w:tab/>
        <w:t xml:space="preserve">Purcell S, Neale B, Todd-Brown K, et al. PLINK: a tool set for whole-genome association and population-based linkage analyses. </w:t>
      </w:r>
      <w:r w:rsidRPr="00BB4C9F">
        <w:rPr>
          <w:i/>
          <w:noProof/>
        </w:rPr>
        <w:t>Am J Hum Genet</w:t>
      </w:r>
      <w:r w:rsidRPr="00BB4C9F">
        <w:rPr>
          <w:noProof/>
        </w:rPr>
        <w:t xml:space="preserve"> 2007; 81: 559-575. 2007/08/19. DOI: 10.1086/519795.</w:t>
      </w:r>
    </w:p>
    <w:p w14:paraId="578ABFCE" w14:textId="77777777" w:rsidR="00BB4C9F" w:rsidRPr="00304B37" w:rsidRDefault="00BB4C9F" w:rsidP="00BB4C9F">
      <w:pPr>
        <w:pStyle w:val="EndNoteBibliography"/>
        <w:rPr>
          <w:noProof/>
          <w:lang w:val="nl-NL"/>
        </w:rPr>
      </w:pPr>
      <w:r w:rsidRPr="00BB4C9F">
        <w:rPr>
          <w:noProof/>
        </w:rPr>
        <w:t>9.</w:t>
      </w:r>
      <w:r w:rsidRPr="00BB4C9F">
        <w:rPr>
          <w:noProof/>
        </w:rPr>
        <w:tab/>
        <w:t xml:space="preserve">Chang CC, Chow CC, Tellier LC, et al. Second-generation PLINK: rising to the challenge of larger and richer datasets. </w:t>
      </w:r>
      <w:r w:rsidRPr="00304B37">
        <w:rPr>
          <w:i/>
          <w:noProof/>
          <w:lang w:val="nl-NL"/>
        </w:rPr>
        <w:t>Gigascience</w:t>
      </w:r>
      <w:r w:rsidRPr="00304B37">
        <w:rPr>
          <w:noProof/>
          <w:lang w:val="nl-NL"/>
        </w:rPr>
        <w:t xml:space="preserve"> 2015; 4: 7. 2015/02/28. DOI: 10.1186/s13742-015-0047-8.</w:t>
      </w:r>
    </w:p>
    <w:p w14:paraId="284EC8D6" w14:textId="77777777" w:rsidR="00BB4C9F" w:rsidRPr="00304B37" w:rsidRDefault="00BB4C9F" w:rsidP="00BB4C9F">
      <w:pPr>
        <w:pStyle w:val="EndNoteBibliography"/>
        <w:rPr>
          <w:noProof/>
          <w:lang w:val="nl-NL"/>
        </w:rPr>
      </w:pPr>
      <w:r w:rsidRPr="00304B37">
        <w:rPr>
          <w:noProof/>
          <w:lang w:val="nl-NL"/>
        </w:rPr>
        <w:t>10.</w:t>
      </w:r>
      <w:r w:rsidRPr="00304B37">
        <w:rPr>
          <w:noProof/>
          <w:lang w:val="nl-NL"/>
        </w:rPr>
        <w:tab/>
        <w:t xml:space="preserve">Vlak MH, Rinkel GJ, Greebe P, et al. </w:t>
      </w:r>
      <w:r w:rsidRPr="00BB4C9F">
        <w:rPr>
          <w:noProof/>
        </w:rPr>
        <w:t xml:space="preserve">Independent risk factors for intracranial aneurysms and their joint effect: a case-control study. </w:t>
      </w:r>
      <w:r w:rsidRPr="00304B37">
        <w:rPr>
          <w:i/>
          <w:noProof/>
          <w:lang w:val="nl-NL"/>
        </w:rPr>
        <w:t>Stroke</w:t>
      </w:r>
      <w:r w:rsidRPr="00304B37">
        <w:rPr>
          <w:noProof/>
          <w:lang w:val="nl-NL"/>
        </w:rPr>
        <w:t xml:space="preserve"> 2013; 44: 984-987. 2013/02/21. DOI: 10.1161/STROKEAHA.111.000329.</w:t>
      </w:r>
    </w:p>
    <w:p w14:paraId="11C2EFC3" w14:textId="77777777" w:rsidR="00BB4C9F" w:rsidRPr="00BB4C9F" w:rsidRDefault="00BB4C9F" w:rsidP="00BB4C9F">
      <w:pPr>
        <w:pStyle w:val="EndNoteBibliography"/>
        <w:rPr>
          <w:noProof/>
        </w:rPr>
      </w:pPr>
      <w:r w:rsidRPr="00304B37">
        <w:rPr>
          <w:noProof/>
          <w:lang w:val="nl-NL"/>
        </w:rPr>
        <w:t>11.</w:t>
      </w:r>
      <w:r w:rsidRPr="00304B37">
        <w:rPr>
          <w:noProof/>
          <w:lang w:val="nl-NL"/>
        </w:rPr>
        <w:tab/>
        <w:t xml:space="preserve">Bakker MK, van der Spek RAA, van Rheenen W, et al. </w:t>
      </w:r>
      <w:r w:rsidRPr="00BB4C9F">
        <w:rPr>
          <w:noProof/>
        </w:rPr>
        <w:t xml:space="preserve">Genome-wide association study of intracranial aneurysms identifies 17 risk loci and genetic overlap with clinical risk factors. </w:t>
      </w:r>
      <w:r w:rsidRPr="00BB4C9F">
        <w:rPr>
          <w:i/>
          <w:noProof/>
        </w:rPr>
        <w:t>Nat Genet</w:t>
      </w:r>
      <w:r w:rsidRPr="00BB4C9F">
        <w:rPr>
          <w:noProof/>
        </w:rPr>
        <w:t xml:space="preserve"> 2020; 52: 1303-1313. 2020/11/18. DOI: 10.1038/s41588-020-00725-7.</w:t>
      </w:r>
    </w:p>
    <w:p w14:paraId="31A4E24B" w14:textId="2B2050A7" w:rsidR="002B4115" w:rsidRPr="002B4115" w:rsidRDefault="002B4115" w:rsidP="002B4115">
      <w:r>
        <w:fldChar w:fldCharType="end"/>
      </w:r>
    </w:p>
    <w:sectPr w:rsidR="002B4115" w:rsidRPr="002B41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324F8"/>
    <w:multiLevelType w:val="hybridMultilevel"/>
    <w:tmpl w:val="CAE42E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D86690"/>
    <w:multiLevelType w:val="multilevel"/>
    <w:tmpl w:val="C7744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82D2F9D"/>
    <w:multiLevelType w:val="hybridMultilevel"/>
    <w:tmpl w:val="024699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96748F"/>
    <w:multiLevelType w:val="multilevel"/>
    <w:tmpl w:val="B3CE5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FF77D93"/>
    <w:multiLevelType w:val="hybridMultilevel"/>
    <w:tmpl w:val="95CC44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BD655D"/>
    <w:multiLevelType w:val="hybridMultilevel"/>
    <w:tmpl w:val="0EC874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4844D6"/>
    <w:multiLevelType w:val="hybridMultilevel"/>
    <w:tmpl w:val="71287EDA"/>
    <w:lvl w:ilvl="0" w:tplc="BBA431A8">
      <w:start w:val="1"/>
      <w:numFmt w:val="bullet"/>
      <w:lvlText w:val="•"/>
      <w:lvlJc w:val="left"/>
      <w:pPr>
        <w:tabs>
          <w:tab w:val="num" w:pos="360"/>
        </w:tabs>
        <w:ind w:left="360" w:hanging="360"/>
      </w:pPr>
      <w:rPr>
        <w:rFonts w:ascii="Arial" w:hAnsi="Arial" w:hint="default"/>
      </w:rPr>
    </w:lvl>
    <w:lvl w:ilvl="1" w:tplc="4DFAF4DA">
      <w:start w:val="1"/>
      <w:numFmt w:val="bullet"/>
      <w:lvlText w:val="•"/>
      <w:lvlJc w:val="left"/>
      <w:pPr>
        <w:tabs>
          <w:tab w:val="num" w:pos="1080"/>
        </w:tabs>
        <w:ind w:left="1080" w:hanging="360"/>
      </w:pPr>
      <w:rPr>
        <w:rFonts w:ascii="Arial" w:hAnsi="Arial" w:hint="default"/>
      </w:rPr>
    </w:lvl>
    <w:lvl w:ilvl="2" w:tplc="0E3ECA84" w:tentative="1">
      <w:start w:val="1"/>
      <w:numFmt w:val="bullet"/>
      <w:lvlText w:val="•"/>
      <w:lvlJc w:val="left"/>
      <w:pPr>
        <w:tabs>
          <w:tab w:val="num" w:pos="1800"/>
        </w:tabs>
        <w:ind w:left="1800" w:hanging="360"/>
      </w:pPr>
      <w:rPr>
        <w:rFonts w:ascii="Arial" w:hAnsi="Arial" w:hint="default"/>
      </w:rPr>
    </w:lvl>
    <w:lvl w:ilvl="3" w:tplc="D11E15BA" w:tentative="1">
      <w:start w:val="1"/>
      <w:numFmt w:val="bullet"/>
      <w:lvlText w:val="•"/>
      <w:lvlJc w:val="left"/>
      <w:pPr>
        <w:tabs>
          <w:tab w:val="num" w:pos="2520"/>
        </w:tabs>
        <w:ind w:left="2520" w:hanging="360"/>
      </w:pPr>
      <w:rPr>
        <w:rFonts w:ascii="Arial" w:hAnsi="Arial" w:hint="default"/>
      </w:rPr>
    </w:lvl>
    <w:lvl w:ilvl="4" w:tplc="DF58F18E" w:tentative="1">
      <w:start w:val="1"/>
      <w:numFmt w:val="bullet"/>
      <w:lvlText w:val="•"/>
      <w:lvlJc w:val="left"/>
      <w:pPr>
        <w:tabs>
          <w:tab w:val="num" w:pos="3240"/>
        </w:tabs>
        <w:ind w:left="3240" w:hanging="360"/>
      </w:pPr>
      <w:rPr>
        <w:rFonts w:ascii="Arial" w:hAnsi="Arial" w:hint="default"/>
      </w:rPr>
    </w:lvl>
    <w:lvl w:ilvl="5" w:tplc="9B5CAC26" w:tentative="1">
      <w:start w:val="1"/>
      <w:numFmt w:val="bullet"/>
      <w:lvlText w:val="•"/>
      <w:lvlJc w:val="left"/>
      <w:pPr>
        <w:tabs>
          <w:tab w:val="num" w:pos="3960"/>
        </w:tabs>
        <w:ind w:left="3960" w:hanging="360"/>
      </w:pPr>
      <w:rPr>
        <w:rFonts w:ascii="Arial" w:hAnsi="Arial" w:hint="default"/>
      </w:rPr>
    </w:lvl>
    <w:lvl w:ilvl="6" w:tplc="B296CED0" w:tentative="1">
      <w:start w:val="1"/>
      <w:numFmt w:val="bullet"/>
      <w:lvlText w:val="•"/>
      <w:lvlJc w:val="left"/>
      <w:pPr>
        <w:tabs>
          <w:tab w:val="num" w:pos="4680"/>
        </w:tabs>
        <w:ind w:left="4680" w:hanging="360"/>
      </w:pPr>
      <w:rPr>
        <w:rFonts w:ascii="Arial" w:hAnsi="Arial" w:hint="default"/>
      </w:rPr>
    </w:lvl>
    <w:lvl w:ilvl="7" w:tplc="8DEE8DDA" w:tentative="1">
      <w:start w:val="1"/>
      <w:numFmt w:val="bullet"/>
      <w:lvlText w:val="•"/>
      <w:lvlJc w:val="left"/>
      <w:pPr>
        <w:tabs>
          <w:tab w:val="num" w:pos="5400"/>
        </w:tabs>
        <w:ind w:left="5400" w:hanging="360"/>
      </w:pPr>
      <w:rPr>
        <w:rFonts w:ascii="Arial" w:hAnsi="Arial" w:hint="default"/>
      </w:rPr>
    </w:lvl>
    <w:lvl w:ilvl="8" w:tplc="61C2D746" w:tentative="1">
      <w:start w:val="1"/>
      <w:numFmt w:val="bullet"/>
      <w:lvlText w:val="•"/>
      <w:lvlJc w:val="left"/>
      <w:pPr>
        <w:tabs>
          <w:tab w:val="num" w:pos="6120"/>
        </w:tabs>
        <w:ind w:left="6120" w:hanging="360"/>
      </w:pPr>
      <w:rPr>
        <w:rFonts w:ascii="Arial" w:hAnsi="Arial" w:hint="default"/>
      </w:rPr>
    </w:lvl>
  </w:abstractNum>
  <w:abstractNum w:abstractNumId="7" w15:restartNumberingAfterBreak="0">
    <w:nsid w:val="31276CD3"/>
    <w:multiLevelType w:val="multilevel"/>
    <w:tmpl w:val="75EC4C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66177F7"/>
    <w:multiLevelType w:val="multilevel"/>
    <w:tmpl w:val="2896782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5F9177B"/>
    <w:multiLevelType w:val="multilevel"/>
    <w:tmpl w:val="F6DA9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292380E"/>
    <w:multiLevelType w:val="multilevel"/>
    <w:tmpl w:val="3C8C54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87D5FE6"/>
    <w:multiLevelType w:val="hybridMultilevel"/>
    <w:tmpl w:val="A016DD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A5D3FD8"/>
    <w:multiLevelType w:val="multilevel"/>
    <w:tmpl w:val="1B561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D470759"/>
    <w:multiLevelType w:val="multilevel"/>
    <w:tmpl w:val="283013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81630A1"/>
    <w:multiLevelType w:val="multilevel"/>
    <w:tmpl w:val="9E0EF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920093E"/>
    <w:multiLevelType w:val="hybridMultilevel"/>
    <w:tmpl w:val="6E6C86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A7A74E1"/>
    <w:multiLevelType w:val="hybridMultilevel"/>
    <w:tmpl w:val="5964DA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C326848"/>
    <w:multiLevelType w:val="multilevel"/>
    <w:tmpl w:val="DE8665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18669820">
    <w:abstractNumId w:val="6"/>
  </w:num>
  <w:num w:numId="2" w16cid:durableId="1420132012">
    <w:abstractNumId w:val="3"/>
  </w:num>
  <w:num w:numId="3" w16cid:durableId="1608850034">
    <w:abstractNumId w:val="17"/>
  </w:num>
  <w:num w:numId="4" w16cid:durableId="986393693">
    <w:abstractNumId w:val="14"/>
  </w:num>
  <w:num w:numId="5" w16cid:durableId="345522789">
    <w:abstractNumId w:val="10"/>
  </w:num>
  <w:num w:numId="6" w16cid:durableId="1750496929">
    <w:abstractNumId w:val="13"/>
  </w:num>
  <w:num w:numId="7" w16cid:durableId="1510483489">
    <w:abstractNumId w:val="1"/>
  </w:num>
  <w:num w:numId="8" w16cid:durableId="79914736">
    <w:abstractNumId w:val="8"/>
  </w:num>
  <w:num w:numId="9" w16cid:durableId="1174760804">
    <w:abstractNumId w:val="12"/>
  </w:num>
  <w:num w:numId="10" w16cid:durableId="1466696697">
    <w:abstractNumId w:val="7"/>
  </w:num>
  <w:num w:numId="11" w16cid:durableId="386074296">
    <w:abstractNumId w:val="9"/>
  </w:num>
  <w:num w:numId="12" w16cid:durableId="1964921896">
    <w:abstractNumId w:val="0"/>
  </w:num>
  <w:num w:numId="13" w16cid:durableId="1244223456">
    <w:abstractNumId w:val="5"/>
  </w:num>
  <w:num w:numId="14" w16cid:durableId="98455759">
    <w:abstractNumId w:val="16"/>
  </w:num>
  <w:num w:numId="15" w16cid:durableId="1699505693">
    <w:abstractNumId w:val="15"/>
  </w:num>
  <w:num w:numId="16" w16cid:durableId="764422731">
    <w:abstractNumId w:val="2"/>
  </w:num>
  <w:num w:numId="17" w16cid:durableId="1351757508">
    <w:abstractNumId w:val="11"/>
  </w:num>
  <w:num w:numId="18" w16cid:durableId="2333963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E5363"/>
    <w:rsid w:val="000033D5"/>
    <w:rsid w:val="000049A1"/>
    <w:rsid w:val="00007005"/>
    <w:rsid w:val="000300E7"/>
    <w:rsid w:val="00046EFD"/>
    <w:rsid w:val="00070433"/>
    <w:rsid w:val="000707D6"/>
    <w:rsid w:val="00080D76"/>
    <w:rsid w:val="00081771"/>
    <w:rsid w:val="000857D0"/>
    <w:rsid w:val="000942BC"/>
    <w:rsid w:val="000A1482"/>
    <w:rsid w:val="000A33CB"/>
    <w:rsid w:val="000B5695"/>
    <w:rsid w:val="000D1A92"/>
    <w:rsid w:val="000D2380"/>
    <w:rsid w:val="000D23CE"/>
    <w:rsid w:val="000D642C"/>
    <w:rsid w:val="000F2E19"/>
    <w:rsid w:val="00103C42"/>
    <w:rsid w:val="001159A3"/>
    <w:rsid w:val="00130266"/>
    <w:rsid w:val="0013358F"/>
    <w:rsid w:val="00135B7E"/>
    <w:rsid w:val="00147D13"/>
    <w:rsid w:val="00152CA2"/>
    <w:rsid w:val="00187770"/>
    <w:rsid w:val="001B0BA3"/>
    <w:rsid w:val="001B0D6D"/>
    <w:rsid w:val="001B2374"/>
    <w:rsid w:val="001B60EB"/>
    <w:rsid w:val="001B6934"/>
    <w:rsid w:val="001C12AB"/>
    <w:rsid w:val="001D390B"/>
    <w:rsid w:val="001D5CF2"/>
    <w:rsid w:val="001E5363"/>
    <w:rsid w:val="002023C3"/>
    <w:rsid w:val="00202604"/>
    <w:rsid w:val="00217666"/>
    <w:rsid w:val="00234C39"/>
    <w:rsid w:val="00244B59"/>
    <w:rsid w:val="002578DA"/>
    <w:rsid w:val="00257BA6"/>
    <w:rsid w:val="00261EDC"/>
    <w:rsid w:val="0027678C"/>
    <w:rsid w:val="00290348"/>
    <w:rsid w:val="002A2444"/>
    <w:rsid w:val="002B4115"/>
    <w:rsid w:val="002D5295"/>
    <w:rsid w:val="002E3393"/>
    <w:rsid w:val="002F3E3B"/>
    <w:rsid w:val="002F4175"/>
    <w:rsid w:val="00301C0D"/>
    <w:rsid w:val="00304B37"/>
    <w:rsid w:val="00304D7B"/>
    <w:rsid w:val="003202CE"/>
    <w:rsid w:val="00333C27"/>
    <w:rsid w:val="00341709"/>
    <w:rsid w:val="00351832"/>
    <w:rsid w:val="003639FE"/>
    <w:rsid w:val="00367467"/>
    <w:rsid w:val="00371231"/>
    <w:rsid w:val="0037342D"/>
    <w:rsid w:val="0037773F"/>
    <w:rsid w:val="00380AD5"/>
    <w:rsid w:val="00383672"/>
    <w:rsid w:val="00391416"/>
    <w:rsid w:val="00391D4D"/>
    <w:rsid w:val="00395EC7"/>
    <w:rsid w:val="003B6183"/>
    <w:rsid w:val="003C2317"/>
    <w:rsid w:val="003C27FF"/>
    <w:rsid w:val="003E2C9F"/>
    <w:rsid w:val="003F2145"/>
    <w:rsid w:val="0040008D"/>
    <w:rsid w:val="00410BE3"/>
    <w:rsid w:val="004262FA"/>
    <w:rsid w:val="00431546"/>
    <w:rsid w:val="00461E23"/>
    <w:rsid w:val="0047217A"/>
    <w:rsid w:val="004732F2"/>
    <w:rsid w:val="00474ED8"/>
    <w:rsid w:val="00491D72"/>
    <w:rsid w:val="004932D4"/>
    <w:rsid w:val="00496F9D"/>
    <w:rsid w:val="005118AB"/>
    <w:rsid w:val="0051267F"/>
    <w:rsid w:val="00515FD5"/>
    <w:rsid w:val="00516489"/>
    <w:rsid w:val="0051731C"/>
    <w:rsid w:val="005353D0"/>
    <w:rsid w:val="00537E74"/>
    <w:rsid w:val="00554FDC"/>
    <w:rsid w:val="00556F08"/>
    <w:rsid w:val="0056462E"/>
    <w:rsid w:val="00566F95"/>
    <w:rsid w:val="00570A13"/>
    <w:rsid w:val="0058163D"/>
    <w:rsid w:val="00586783"/>
    <w:rsid w:val="005B395F"/>
    <w:rsid w:val="005D7307"/>
    <w:rsid w:val="005F62F8"/>
    <w:rsid w:val="0060074A"/>
    <w:rsid w:val="00601CF8"/>
    <w:rsid w:val="00606719"/>
    <w:rsid w:val="00634389"/>
    <w:rsid w:val="00636418"/>
    <w:rsid w:val="00663DAF"/>
    <w:rsid w:val="00667302"/>
    <w:rsid w:val="0068586C"/>
    <w:rsid w:val="00693525"/>
    <w:rsid w:val="00695162"/>
    <w:rsid w:val="006A24D0"/>
    <w:rsid w:val="006A3FC2"/>
    <w:rsid w:val="006B674D"/>
    <w:rsid w:val="006D1D77"/>
    <w:rsid w:val="006D78EF"/>
    <w:rsid w:val="006E123B"/>
    <w:rsid w:val="006E68C7"/>
    <w:rsid w:val="00700182"/>
    <w:rsid w:val="00706208"/>
    <w:rsid w:val="00706271"/>
    <w:rsid w:val="0073391A"/>
    <w:rsid w:val="00784AEE"/>
    <w:rsid w:val="00787561"/>
    <w:rsid w:val="007913FD"/>
    <w:rsid w:val="007A437B"/>
    <w:rsid w:val="007A44AB"/>
    <w:rsid w:val="007B3F86"/>
    <w:rsid w:val="007B7B3B"/>
    <w:rsid w:val="007E2812"/>
    <w:rsid w:val="007F1686"/>
    <w:rsid w:val="007F2DB6"/>
    <w:rsid w:val="0081768F"/>
    <w:rsid w:val="008308AA"/>
    <w:rsid w:val="0084095A"/>
    <w:rsid w:val="0085010C"/>
    <w:rsid w:val="008628DF"/>
    <w:rsid w:val="00881A7B"/>
    <w:rsid w:val="00887B17"/>
    <w:rsid w:val="008A5CE3"/>
    <w:rsid w:val="008B3703"/>
    <w:rsid w:val="008B7E2B"/>
    <w:rsid w:val="008D60A2"/>
    <w:rsid w:val="0090281E"/>
    <w:rsid w:val="00907CF2"/>
    <w:rsid w:val="009364C8"/>
    <w:rsid w:val="0095324E"/>
    <w:rsid w:val="0095571D"/>
    <w:rsid w:val="00967DC1"/>
    <w:rsid w:val="00975870"/>
    <w:rsid w:val="009A103E"/>
    <w:rsid w:val="009A299F"/>
    <w:rsid w:val="009A2AE2"/>
    <w:rsid w:val="009E0608"/>
    <w:rsid w:val="009F7963"/>
    <w:rsid w:val="009F7B89"/>
    <w:rsid w:val="00A123CB"/>
    <w:rsid w:val="00A13166"/>
    <w:rsid w:val="00A27270"/>
    <w:rsid w:val="00A31DC8"/>
    <w:rsid w:val="00A31F42"/>
    <w:rsid w:val="00A4614E"/>
    <w:rsid w:val="00A52801"/>
    <w:rsid w:val="00A52CAB"/>
    <w:rsid w:val="00A7485C"/>
    <w:rsid w:val="00A76D9E"/>
    <w:rsid w:val="00A8283E"/>
    <w:rsid w:val="00A86CAF"/>
    <w:rsid w:val="00A94958"/>
    <w:rsid w:val="00A975F1"/>
    <w:rsid w:val="00A97A46"/>
    <w:rsid w:val="00AA1186"/>
    <w:rsid w:val="00AA26D1"/>
    <w:rsid w:val="00AB12CA"/>
    <w:rsid w:val="00AB5331"/>
    <w:rsid w:val="00AF165A"/>
    <w:rsid w:val="00AF276C"/>
    <w:rsid w:val="00B05F1F"/>
    <w:rsid w:val="00B1161B"/>
    <w:rsid w:val="00B370D0"/>
    <w:rsid w:val="00B471E6"/>
    <w:rsid w:val="00B5729F"/>
    <w:rsid w:val="00B6453C"/>
    <w:rsid w:val="00B73D4A"/>
    <w:rsid w:val="00B96189"/>
    <w:rsid w:val="00BA1BCB"/>
    <w:rsid w:val="00BB4C9F"/>
    <w:rsid w:val="00BB5C24"/>
    <w:rsid w:val="00BD0F91"/>
    <w:rsid w:val="00BD5646"/>
    <w:rsid w:val="00BD74C0"/>
    <w:rsid w:val="00BF4168"/>
    <w:rsid w:val="00C20025"/>
    <w:rsid w:val="00C33888"/>
    <w:rsid w:val="00C57915"/>
    <w:rsid w:val="00C6581E"/>
    <w:rsid w:val="00CE0CE6"/>
    <w:rsid w:val="00CE6302"/>
    <w:rsid w:val="00D0320A"/>
    <w:rsid w:val="00D128B5"/>
    <w:rsid w:val="00D138AB"/>
    <w:rsid w:val="00D50E07"/>
    <w:rsid w:val="00D55746"/>
    <w:rsid w:val="00D61592"/>
    <w:rsid w:val="00D632A5"/>
    <w:rsid w:val="00D63B43"/>
    <w:rsid w:val="00D90724"/>
    <w:rsid w:val="00DA55B7"/>
    <w:rsid w:val="00DA73A4"/>
    <w:rsid w:val="00DB3A4D"/>
    <w:rsid w:val="00DB3F4E"/>
    <w:rsid w:val="00DC089F"/>
    <w:rsid w:val="00DC2357"/>
    <w:rsid w:val="00DD4A04"/>
    <w:rsid w:val="00DE6D7E"/>
    <w:rsid w:val="00DF190D"/>
    <w:rsid w:val="00DF4191"/>
    <w:rsid w:val="00DF58D8"/>
    <w:rsid w:val="00DF5C5A"/>
    <w:rsid w:val="00E036AC"/>
    <w:rsid w:val="00E05204"/>
    <w:rsid w:val="00E2526C"/>
    <w:rsid w:val="00E53AA5"/>
    <w:rsid w:val="00E600A1"/>
    <w:rsid w:val="00E64418"/>
    <w:rsid w:val="00E73CDC"/>
    <w:rsid w:val="00EA5B18"/>
    <w:rsid w:val="00EB4029"/>
    <w:rsid w:val="00EC4104"/>
    <w:rsid w:val="00ED0908"/>
    <w:rsid w:val="00EF1D56"/>
    <w:rsid w:val="00F02E69"/>
    <w:rsid w:val="00F04AB2"/>
    <w:rsid w:val="00F04B0F"/>
    <w:rsid w:val="00F06182"/>
    <w:rsid w:val="00F3005B"/>
    <w:rsid w:val="00F30291"/>
    <w:rsid w:val="00F31A69"/>
    <w:rsid w:val="00F351E1"/>
    <w:rsid w:val="00F435BD"/>
    <w:rsid w:val="00F5189C"/>
    <w:rsid w:val="00F65CA8"/>
    <w:rsid w:val="00F911F6"/>
    <w:rsid w:val="00FA3814"/>
    <w:rsid w:val="00FB2F19"/>
    <w:rsid w:val="00FD40B6"/>
    <w:rsid w:val="00FF37E4"/>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4472B"/>
  <w15:chartTrackingRefBased/>
  <w15:docId w15:val="{4CD0057C-6A1F-8E47-A36C-D7CB17909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ED8"/>
    <w:pPr>
      <w:jc w:val="both"/>
    </w:pPr>
    <w:rPr>
      <w:lang w:val="en-US"/>
    </w:rPr>
  </w:style>
  <w:style w:type="paragraph" w:styleId="Heading1">
    <w:name w:val="heading 1"/>
    <w:basedOn w:val="Normal"/>
    <w:next w:val="Normal"/>
    <w:link w:val="Heading1Char"/>
    <w:uiPriority w:val="9"/>
    <w:qFormat/>
    <w:rsid w:val="00C6581E"/>
    <w:pPr>
      <w:keepNext/>
      <w:keepLines/>
      <w:spacing w:before="240"/>
      <w:outlineLvl w:val="0"/>
    </w:pPr>
    <w:rPr>
      <w:rFonts w:ascii="Calibri" w:eastAsiaTheme="majorEastAsia" w:hAnsi="Calibri" w:cs="Calibri"/>
      <w:b/>
      <w:bCs/>
      <w:color w:val="000000" w:themeColor="text1"/>
      <w:sz w:val="32"/>
      <w:szCs w:val="32"/>
    </w:rPr>
  </w:style>
  <w:style w:type="paragraph" w:styleId="Heading2">
    <w:name w:val="heading 2"/>
    <w:basedOn w:val="Normal"/>
    <w:next w:val="Normal"/>
    <w:link w:val="Heading2Char"/>
    <w:uiPriority w:val="9"/>
    <w:unhideWhenUsed/>
    <w:qFormat/>
    <w:rsid w:val="00C6581E"/>
    <w:pPr>
      <w:keepNext/>
      <w:keepLines/>
      <w:spacing w:before="120"/>
      <w:outlineLvl w:val="1"/>
    </w:pPr>
    <w:rPr>
      <w:rFonts w:ascii="Calibri" w:eastAsiaTheme="majorEastAsia" w:hAnsi="Calibri" w:cs="Calibri"/>
      <w:b/>
      <w:bCs/>
      <w:color w:val="000000" w:themeColor="text1"/>
      <w:sz w:val="28"/>
      <w:szCs w:val="28"/>
    </w:rPr>
  </w:style>
  <w:style w:type="paragraph" w:styleId="Heading3">
    <w:name w:val="heading 3"/>
    <w:basedOn w:val="Normal"/>
    <w:next w:val="Normal"/>
    <w:link w:val="Heading3Char"/>
    <w:uiPriority w:val="9"/>
    <w:unhideWhenUsed/>
    <w:qFormat/>
    <w:rsid w:val="003639FE"/>
    <w:pPr>
      <w:keepNext/>
      <w:keepLines/>
      <w:spacing w:before="40" w:after="240" w:line="480" w:lineRule="auto"/>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3639FE"/>
    <w:pPr>
      <w:keepNext/>
      <w:keepLines/>
      <w:spacing w:before="40" w:after="240" w:line="480"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581E"/>
    <w:rPr>
      <w:rFonts w:ascii="Calibri" w:eastAsiaTheme="majorEastAsia" w:hAnsi="Calibri" w:cs="Calibri"/>
      <w:b/>
      <w:bCs/>
      <w:color w:val="000000" w:themeColor="text1"/>
      <w:sz w:val="32"/>
      <w:szCs w:val="32"/>
      <w:lang w:val="en-US"/>
    </w:rPr>
  </w:style>
  <w:style w:type="paragraph" w:styleId="ListParagraph">
    <w:name w:val="List Paragraph"/>
    <w:basedOn w:val="Normal"/>
    <w:uiPriority w:val="34"/>
    <w:qFormat/>
    <w:rsid w:val="00B370D0"/>
    <w:pPr>
      <w:spacing w:line="480" w:lineRule="auto"/>
      <w:ind w:left="720"/>
      <w:contextualSpacing/>
    </w:pPr>
  </w:style>
  <w:style w:type="character" w:customStyle="1" w:styleId="Heading2Char">
    <w:name w:val="Heading 2 Char"/>
    <w:basedOn w:val="DefaultParagraphFont"/>
    <w:link w:val="Heading2"/>
    <w:uiPriority w:val="9"/>
    <w:rsid w:val="00C6581E"/>
    <w:rPr>
      <w:rFonts w:ascii="Calibri" w:eastAsiaTheme="majorEastAsia" w:hAnsi="Calibri" w:cs="Calibri"/>
      <w:b/>
      <w:bCs/>
      <w:color w:val="000000" w:themeColor="text1"/>
      <w:sz w:val="28"/>
      <w:szCs w:val="28"/>
      <w:lang w:val="en-US"/>
    </w:rPr>
  </w:style>
  <w:style w:type="paragraph" w:customStyle="1" w:styleId="EndNoteBibliographyTitle">
    <w:name w:val="EndNote Bibliography Title"/>
    <w:basedOn w:val="Normal"/>
    <w:link w:val="EndNoteBibliographyTitleChar"/>
    <w:rsid w:val="00474ED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74ED8"/>
    <w:rPr>
      <w:rFonts w:ascii="Calibri" w:hAnsi="Calibri" w:cs="Calibri"/>
      <w:lang w:val="en-US"/>
    </w:rPr>
  </w:style>
  <w:style w:type="paragraph" w:customStyle="1" w:styleId="EndNoteBibliography">
    <w:name w:val="EndNote Bibliography"/>
    <w:basedOn w:val="Normal"/>
    <w:link w:val="EndNoteBibliographyChar"/>
    <w:rsid w:val="00474ED8"/>
    <w:rPr>
      <w:rFonts w:ascii="Calibri" w:hAnsi="Calibri" w:cs="Calibri"/>
    </w:rPr>
  </w:style>
  <w:style w:type="character" w:customStyle="1" w:styleId="EndNoteBibliographyChar">
    <w:name w:val="EndNote Bibliography Char"/>
    <w:basedOn w:val="DefaultParagraphFont"/>
    <w:link w:val="EndNoteBibliography"/>
    <w:rsid w:val="00474ED8"/>
    <w:rPr>
      <w:rFonts w:ascii="Calibri" w:hAnsi="Calibri" w:cs="Calibri"/>
      <w:lang w:val="en-US"/>
    </w:rPr>
  </w:style>
  <w:style w:type="character" w:styleId="Hyperlink">
    <w:name w:val="Hyperlink"/>
    <w:basedOn w:val="DefaultParagraphFont"/>
    <w:uiPriority w:val="99"/>
    <w:unhideWhenUsed/>
    <w:rsid w:val="00DB3A4D"/>
    <w:rPr>
      <w:color w:val="0563C1" w:themeColor="hyperlink"/>
      <w:u w:val="single"/>
    </w:rPr>
  </w:style>
  <w:style w:type="character" w:styleId="UnresolvedMention">
    <w:name w:val="Unresolved Mention"/>
    <w:basedOn w:val="DefaultParagraphFont"/>
    <w:uiPriority w:val="99"/>
    <w:semiHidden/>
    <w:unhideWhenUsed/>
    <w:rsid w:val="00DB3A4D"/>
    <w:rPr>
      <w:color w:val="605E5C"/>
      <w:shd w:val="clear" w:color="auto" w:fill="E1DFDD"/>
    </w:rPr>
  </w:style>
  <w:style w:type="paragraph" w:styleId="Title">
    <w:name w:val="Title"/>
    <w:basedOn w:val="Normal"/>
    <w:next w:val="Normal"/>
    <w:link w:val="TitleChar"/>
    <w:uiPriority w:val="10"/>
    <w:qFormat/>
    <w:rsid w:val="00DC089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089F"/>
    <w:rPr>
      <w:rFonts w:asciiTheme="majorHAnsi" w:eastAsiaTheme="majorEastAsia" w:hAnsiTheme="majorHAnsi" w:cstheme="majorBidi"/>
      <w:spacing w:val="-10"/>
      <w:kern w:val="28"/>
      <w:sz w:val="56"/>
      <w:szCs w:val="56"/>
      <w:lang w:val="en-US"/>
    </w:rPr>
  </w:style>
  <w:style w:type="character" w:customStyle="1" w:styleId="Heading3Char">
    <w:name w:val="Heading 3 Char"/>
    <w:basedOn w:val="DefaultParagraphFont"/>
    <w:link w:val="Heading3"/>
    <w:uiPriority w:val="9"/>
    <w:rsid w:val="003639FE"/>
    <w:rPr>
      <w:rFonts w:asciiTheme="majorHAnsi" w:eastAsiaTheme="majorEastAsia" w:hAnsiTheme="majorHAnsi" w:cstheme="majorBidi"/>
      <w:color w:val="1F3763" w:themeColor="accent1" w:themeShade="7F"/>
      <w:lang w:val="en-US"/>
    </w:rPr>
  </w:style>
  <w:style w:type="character" w:customStyle="1" w:styleId="Heading4Char">
    <w:name w:val="Heading 4 Char"/>
    <w:basedOn w:val="DefaultParagraphFont"/>
    <w:link w:val="Heading4"/>
    <w:uiPriority w:val="9"/>
    <w:rsid w:val="003639FE"/>
    <w:rPr>
      <w:rFonts w:asciiTheme="majorHAnsi" w:eastAsiaTheme="majorEastAsia" w:hAnsiTheme="majorHAnsi" w:cstheme="majorBidi"/>
      <w:i/>
      <w:iCs/>
      <w:color w:val="2F5496" w:themeColor="accent1" w:themeShade="BF"/>
      <w:lang w:val="en-US"/>
    </w:rPr>
  </w:style>
  <w:style w:type="paragraph" w:styleId="NormalWeb">
    <w:name w:val="Normal (Web)"/>
    <w:basedOn w:val="Normal"/>
    <w:uiPriority w:val="99"/>
    <w:unhideWhenUsed/>
    <w:rsid w:val="003639FE"/>
    <w:pPr>
      <w:spacing w:before="100" w:beforeAutospacing="1" w:after="100" w:afterAutospacing="1" w:line="480" w:lineRule="auto"/>
    </w:pPr>
    <w:rPr>
      <w:rFonts w:ascii="Times New Roman" w:eastAsia="Times New Roman" w:hAnsi="Times New Roman" w:cs="Times New Roman"/>
      <w:lang w:eastAsia="en-GB"/>
    </w:rPr>
  </w:style>
  <w:style w:type="character" w:styleId="Strong">
    <w:name w:val="Strong"/>
    <w:basedOn w:val="DefaultParagraphFont"/>
    <w:uiPriority w:val="22"/>
    <w:qFormat/>
    <w:rsid w:val="003639FE"/>
    <w:rPr>
      <w:b/>
      <w:bCs/>
    </w:rPr>
  </w:style>
  <w:style w:type="character" w:customStyle="1" w:styleId="apple-converted-space">
    <w:name w:val="apple-converted-space"/>
    <w:basedOn w:val="DefaultParagraphFont"/>
    <w:rsid w:val="003639FE"/>
  </w:style>
  <w:style w:type="character" w:styleId="Emphasis">
    <w:name w:val="Emphasis"/>
    <w:basedOn w:val="DefaultParagraphFont"/>
    <w:uiPriority w:val="20"/>
    <w:qFormat/>
    <w:rsid w:val="003639FE"/>
    <w:rPr>
      <w:i/>
      <w:iCs/>
    </w:rPr>
  </w:style>
  <w:style w:type="character" w:styleId="FollowedHyperlink">
    <w:name w:val="FollowedHyperlink"/>
    <w:basedOn w:val="DefaultParagraphFont"/>
    <w:uiPriority w:val="99"/>
    <w:semiHidden/>
    <w:unhideWhenUsed/>
    <w:rsid w:val="003639FE"/>
    <w:rPr>
      <w:color w:val="954F72" w:themeColor="followedHyperlink"/>
      <w:u w:val="single"/>
    </w:rPr>
  </w:style>
  <w:style w:type="character" w:styleId="LineNumber">
    <w:name w:val="line number"/>
    <w:basedOn w:val="DefaultParagraphFont"/>
    <w:uiPriority w:val="99"/>
    <w:semiHidden/>
    <w:unhideWhenUsed/>
    <w:rsid w:val="003639FE"/>
  </w:style>
  <w:style w:type="character" w:styleId="CommentReference">
    <w:name w:val="annotation reference"/>
    <w:basedOn w:val="DefaultParagraphFont"/>
    <w:uiPriority w:val="99"/>
    <w:semiHidden/>
    <w:unhideWhenUsed/>
    <w:rsid w:val="003639FE"/>
    <w:rPr>
      <w:sz w:val="16"/>
      <w:szCs w:val="16"/>
    </w:rPr>
  </w:style>
  <w:style w:type="paragraph" w:styleId="CommentText">
    <w:name w:val="annotation text"/>
    <w:basedOn w:val="Normal"/>
    <w:link w:val="CommentTextChar"/>
    <w:uiPriority w:val="99"/>
    <w:unhideWhenUsed/>
    <w:rsid w:val="003639FE"/>
    <w:pPr>
      <w:spacing w:after="240"/>
    </w:pPr>
    <w:rPr>
      <w:sz w:val="20"/>
      <w:szCs w:val="20"/>
    </w:rPr>
  </w:style>
  <w:style w:type="character" w:customStyle="1" w:styleId="CommentTextChar">
    <w:name w:val="Comment Text Char"/>
    <w:basedOn w:val="DefaultParagraphFont"/>
    <w:link w:val="CommentText"/>
    <w:uiPriority w:val="99"/>
    <w:rsid w:val="003639FE"/>
    <w:rPr>
      <w:sz w:val="20"/>
      <w:szCs w:val="20"/>
      <w:lang w:val="en-US"/>
    </w:rPr>
  </w:style>
  <w:style w:type="paragraph" w:styleId="CommentSubject">
    <w:name w:val="annotation subject"/>
    <w:basedOn w:val="CommentText"/>
    <w:next w:val="CommentText"/>
    <w:link w:val="CommentSubjectChar"/>
    <w:uiPriority w:val="99"/>
    <w:semiHidden/>
    <w:unhideWhenUsed/>
    <w:rsid w:val="003639FE"/>
    <w:rPr>
      <w:b/>
      <w:bCs/>
    </w:rPr>
  </w:style>
  <w:style w:type="character" w:customStyle="1" w:styleId="CommentSubjectChar">
    <w:name w:val="Comment Subject Char"/>
    <w:basedOn w:val="CommentTextChar"/>
    <w:link w:val="CommentSubject"/>
    <w:uiPriority w:val="99"/>
    <w:semiHidden/>
    <w:rsid w:val="003639FE"/>
    <w:rPr>
      <w:b/>
      <w:bCs/>
      <w:sz w:val="20"/>
      <w:szCs w:val="20"/>
      <w:lang w:val="en-US"/>
    </w:rPr>
  </w:style>
  <w:style w:type="paragraph" w:styleId="Revision">
    <w:name w:val="Revision"/>
    <w:hidden/>
    <w:uiPriority w:val="99"/>
    <w:semiHidden/>
    <w:rsid w:val="003639FE"/>
    <w:rPr>
      <w:lang w:val="en-US"/>
    </w:rPr>
  </w:style>
  <w:style w:type="character" w:styleId="PlaceholderText">
    <w:name w:val="Placeholder Text"/>
    <w:basedOn w:val="DefaultParagraphFont"/>
    <w:uiPriority w:val="99"/>
    <w:semiHidden/>
    <w:rsid w:val="00AB12CA"/>
    <w:rPr>
      <w:color w:val="808080"/>
    </w:rPr>
  </w:style>
  <w:style w:type="paragraph" w:styleId="NoSpacing">
    <w:name w:val="No Spacing"/>
    <w:uiPriority w:val="1"/>
    <w:qFormat/>
    <w:rsid w:val="0047217A"/>
    <w:pPr>
      <w:jc w:val="both"/>
    </w:pPr>
    <w:rPr>
      <w:lang w:val="en-US"/>
    </w:rPr>
  </w:style>
  <w:style w:type="paragraph" w:styleId="Header">
    <w:name w:val="header"/>
    <w:basedOn w:val="Normal"/>
    <w:link w:val="HeaderChar"/>
    <w:uiPriority w:val="99"/>
    <w:unhideWhenUsed/>
    <w:rsid w:val="0047217A"/>
    <w:pPr>
      <w:tabs>
        <w:tab w:val="center" w:pos="4536"/>
        <w:tab w:val="right" w:pos="9072"/>
      </w:tabs>
    </w:pPr>
  </w:style>
  <w:style w:type="character" w:customStyle="1" w:styleId="HeaderChar">
    <w:name w:val="Header Char"/>
    <w:basedOn w:val="DefaultParagraphFont"/>
    <w:link w:val="Header"/>
    <w:uiPriority w:val="99"/>
    <w:rsid w:val="0047217A"/>
    <w:rPr>
      <w:lang w:val="en-US"/>
    </w:rPr>
  </w:style>
  <w:style w:type="paragraph" w:styleId="Footer">
    <w:name w:val="footer"/>
    <w:basedOn w:val="Normal"/>
    <w:link w:val="FooterChar"/>
    <w:uiPriority w:val="99"/>
    <w:unhideWhenUsed/>
    <w:rsid w:val="0047217A"/>
    <w:pPr>
      <w:tabs>
        <w:tab w:val="center" w:pos="4536"/>
        <w:tab w:val="right" w:pos="9072"/>
      </w:tabs>
    </w:pPr>
  </w:style>
  <w:style w:type="character" w:customStyle="1" w:styleId="FooterChar">
    <w:name w:val="Footer Char"/>
    <w:basedOn w:val="DefaultParagraphFont"/>
    <w:link w:val="Footer"/>
    <w:uiPriority w:val="99"/>
    <w:rsid w:val="0047217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6453260">
      <w:bodyDiv w:val="1"/>
      <w:marLeft w:val="0"/>
      <w:marRight w:val="0"/>
      <w:marTop w:val="0"/>
      <w:marBottom w:val="0"/>
      <w:divBdr>
        <w:top w:val="none" w:sz="0" w:space="0" w:color="auto"/>
        <w:left w:val="none" w:sz="0" w:space="0" w:color="auto"/>
        <w:bottom w:val="none" w:sz="0" w:space="0" w:color="auto"/>
        <w:right w:val="none" w:sz="0" w:space="0" w:color="auto"/>
      </w:divBdr>
      <w:divsChild>
        <w:div w:id="1175221497">
          <w:marLeft w:val="0"/>
          <w:marRight w:val="0"/>
          <w:marTop w:val="0"/>
          <w:marBottom w:val="0"/>
          <w:divBdr>
            <w:top w:val="none" w:sz="0" w:space="0" w:color="auto"/>
            <w:left w:val="none" w:sz="0" w:space="0" w:color="auto"/>
            <w:bottom w:val="none" w:sz="0" w:space="0" w:color="auto"/>
            <w:right w:val="none" w:sz="0" w:space="0" w:color="auto"/>
          </w:divBdr>
          <w:divsChild>
            <w:div w:id="1366250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0384739">
      <w:bodyDiv w:val="1"/>
      <w:marLeft w:val="0"/>
      <w:marRight w:val="0"/>
      <w:marTop w:val="0"/>
      <w:marBottom w:val="0"/>
      <w:divBdr>
        <w:top w:val="none" w:sz="0" w:space="0" w:color="auto"/>
        <w:left w:val="none" w:sz="0" w:space="0" w:color="auto"/>
        <w:bottom w:val="none" w:sz="0" w:space="0" w:color="auto"/>
        <w:right w:val="none" w:sz="0" w:space="0" w:color="auto"/>
      </w:divBdr>
      <w:divsChild>
        <w:div w:id="1933932661">
          <w:marLeft w:val="0"/>
          <w:marRight w:val="0"/>
          <w:marTop w:val="0"/>
          <w:marBottom w:val="0"/>
          <w:divBdr>
            <w:top w:val="none" w:sz="0" w:space="0" w:color="auto"/>
            <w:left w:val="none" w:sz="0" w:space="0" w:color="auto"/>
            <w:bottom w:val="none" w:sz="0" w:space="0" w:color="auto"/>
            <w:right w:val="none" w:sz="0" w:space="0" w:color="auto"/>
          </w:divBdr>
          <w:divsChild>
            <w:div w:id="442262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nealelab.github.io/UKBB_ldsc/h2_browser.html" TargetMode="External"/><Relationship Id="rId11" Type="http://schemas.openxmlformats.org/officeDocument/2006/relationships/image" Target="media/image5.jpeg"/><Relationship Id="rId5" Type="http://schemas.openxmlformats.org/officeDocument/2006/relationships/hyperlink" Target="http://www.nealelab.is/uk-biobank" TargetMode="Externa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3158</Words>
  <Characters>18003</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ker-25, M.K. (Mark)</dc:creator>
  <cp:keywords/>
  <dc:description/>
  <cp:lastModifiedBy>Bakker-25, M.K. (Mark)</cp:lastModifiedBy>
  <cp:revision>4</cp:revision>
  <dcterms:created xsi:type="dcterms:W3CDTF">2024-01-25T15:40:00Z</dcterms:created>
  <dcterms:modified xsi:type="dcterms:W3CDTF">2024-01-25T15:55:00Z</dcterms:modified>
</cp:coreProperties>
</file>